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611AB9" w14:textId="77777777" w:rsidR="005E13DF" w:rsidRPr="00FD1623" w:rsidRDefault="006D7974" w:rsidP="00FD21E0">
      <w:pPr>
        <w:spacing w:after="240"/>
        <w:ind w:right="-29"/>
        <w:jc w:val="center"/>
        <w:rPr>
          <w:rFonts w:ascii="Arial" w:hAnsi="Arial"/>
          <w:b/>
          <w:lang w:val="en-US"/>
        </w:rPr>
      </w:pPr>
      <w:r>
        <w:rPr>
          <w:rFonts w:ascii="Arial" w:hAnsi="Arial"/>
          <w:b/>
          <w:lang w:val="en-US"/>
        </w:rPr>
        <w:t>Multimedia Appendix 1</w:t>
      </w:r>
    </w:p>
    <w:p w14:paraId="034AE61B" w14:textId="12F2122C" w:rsidR="00FD21E0" w:rsidRPr="00FD21E0" w:rsidRDefault="006D7974" w:rsidP="00FD21E0">
      <w:pPr>
        <w:spacing w:after="240"/>
        <w:ind w:right="-29"/>
        <w:rPr>
          <w:rFonts w:ascii="Arial" w:hAnsi="Arial"/>
          <w:b/>
          <w:lang w:val="en-US"/>
        </w:rPr>
      </w:pPr>
      <w:r>
        <w:rPr>
          <w:rFonts w:ascii="Arial" w:hAnsi="Arial"/>
          <w:b/>
          <w:lang w:val="en-US"/>
        </w:rPr>
        <w:t xml:space="preserve">Table </w:t>
      </w:r>
      <w:r w:rsidR="002D57F0">
        <w:rPr>
          <w:rFonts w:ascii="Arial" w:hAnsi="Arial"/>
          <w:b/>
          <w:lang w:val="en-US"/>
        </w:rPr>
        <w:t>S</w:t>
      </w:r>
      <w:r w:rsidR="00FD21E0" w:rsidRPr="00FD21E0">
        <w:rPr>
          <w:rFonts w:ascii="Arial" w:hAnsi="Arial"/>
          <w:b/>
          <w:lang w:val="en-US"/>
        </w:rPr>
        <w:t xml:space="preserve">1. Results of multiple linear regression </w:t>
      </w:r>
      <w:r w:rsidR="00FD21E0">
        <w:rPr>
          <w:rFonts w:ascii="Arial" w:hAnsi="Arial"/>
          <w:b/>
          <w:lang w:val="en-US"/>
        </w:rPr>
        <w:t xml:space="preserve">and </w:t>
      </w:r>
      <w:r w:rsidR="00FD21E0" w:rsidRPr="00FD21E0">
        <w:rPr>
          <w:rFonts w:ascii="Arial" w:hAnsi="Arial"/>
          <w:b/>
          <w:lang w:val="en-US"/>
        </w:rPr>
        <w:t xml:space="preserve">full-information maximum likelihood </w:t>
      </w:r>
      <w:r w:rsidR="00FD21E0">
        <w:rPr>
          <w:rFonts w:ascii="Arial" w:hAnsi="Arial"/>
          <w:b/>
          <w:lang w:val="en-US"/>
        </w:rPr>
        <w:t xml:space="preserve">model </w:t>
      </w:r>
      <w:r w:rsidR="00FD21E0" w:rsidRPr="00FD21E0">
        <w:rPr>
          <w:rFonts w:ascii="Arial" w:hAnsi="Arial"/>
          <w:b/>
          <w:lang w:val="en-US"/>
        </w:rPr>
        <w:t>for determinants of p</w:t>
      </w:r>
      <w:r w:rsidR="00FD21E0">
        <w:rPr>
          <w:rFonts w:ascii="Arial" w:hAnsi="Arial"/>
          <w:b/>
          <w:lang w:val="en-US"/>
        </w:rPr>
        <w:t xml:space="preserve">atient satisfaction with video </w:t>
      </w:r>
      <w:r w:rsidR="00FD21E0" w:rsidRPr="00FD21E0">
        <w:rPr>
          <w:rFonts w:ascii="Arial" w:hAnsi="Arial"/>
          <w:b/>
          <w:lang w:val="en-US"/>
        </w:rPr>
        <w:t>services.</w:t>
      </w:r>
    </w:p>
    <w:tbl>
      <w:tblPr>
        <w:tblW w:w="0" w:type="auto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5245"/>
        <w:gridCol w:w="1634"/>
        <w:gridCol w:w="1843"/>
      </w:tblGrid>
      <w:tr w:rsidR="00FD21E0" w:rsidRPr="00D07615" w14:paraId="190F6687" w14:textId="77777777" w:rsidTr="00BC0936">
        <w:tc>
          <w:tcPr>
            <w:tcW w:w="524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B6A4471" w14:textId="77777777" w:rsidR="00FD21E0" w:rsidRPr="00FD21E0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b/>
              </w:rPr>
            </w:pPr>
            <w:r w:rsidRPr="00FD21E0">
              <w:rPr>
                <w:rFonts w:ascii="Arial" w:hAnsi="Arial"/>
                <w:b/>
              </w:rPr>
              <w:t>Variables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6D08A74" w14:textId="77777777" w:rsidR="00FD21E0" w:rsidRPr="00FD21E0" w:rsidRDefault="00BC0936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Multiple Linear Regres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95C6805" w14:textId="77777777" w:rsidR="00FD21E0" w:rsidRPr="00FD21E0" w:rsidRDefault="00BC0936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Full-Information Likelihood Model</w:t>
            </w:r>
          </w:p>
        </w:tc>
      </w:tr>
      <w:tr w:rsidR="00FD21E0" w:rsidRPr="00D07615" w14:paraId="3E044FD7" w14:textId="77777777" w:rsidTr="00BC0936">
        <w:tc>
          <w:tcPr>
            <w:tcW w:w="5245" w:type="dxa"/>
            <w:tcBorders>
              <w:top w:val="single" w:sz="6" w:space="0" w:color="auto"/>
              <w:left w:val="nil"/>
              <w:right w:val="nil"/>
            </w:tcBorders>
          </w:tcPr>
          <w:p w14:paraId="7EDD134B" w14:textId="77777777" w:rsidR="00FD21E0" w:rsidRPr="007C6423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b/>
              </w:rPr>
            </w:pPr>
            <w:r w:rsidRPr="007C6423">
              <w:rPr>
                <w:rFonts w:ascii="Arial" w:hAnsi="Arial"/>
                <w:b/>
              </w:rPr>
              <w:t>Socioeconomic factors</w:t>
            </w:r>
          </w:p>
        </w:tc>
        <w:tc>
          <w:tcPr>
            <w:tcW w:w="1634" w:type="dxa"/>
            <w:tcBorders>
              <w:top w:val="single" w:sz="6" w:space="0" w:color="auto"/>
              <w:left w:val="nil"/>
              <w:right w:val="nil"/>
            </w:tcBorders>
          </w:tcPr>
          <w:p w14:paraId="023A24AD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nil"/>
              <w:right w:val="nil"/>
            </w:tcBorders>
          </w:tcPr>
          <w:p w14:paraId="0B9DC111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</w:tr>
      <w:tr w:rsidR="00FD21E0" w:rsidRPr="00D07615" w14:paraId="20DB8475" w14:textId="77777777" w:rsidTr="00BC0936">
        <w:tc>
          <w:tcPr>
            <w:tcW w:w="5245" w:type="dxa"/>
            <w:tcBorders>
              <w:left w:val="nil"/>
              <w:right w:val="nil"/>
            </w:tcBorders>
          </w:tcPr>
          <w:p w14:paraId="4677D173" w14:textId="77777777" w:rsidR="00FD21E0" w:rsidRPr="00D07615" w:rsidRDefault="00FD21E0" w:rsidP="003A37A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Gender (ref: m</w:t>
            </w:r>
            <w:r w:rsidR="003A37A7">
              <w:rPr>
                <w:rFonts w:ascii="Arial" w:hAnsi="Arial"/>
              </w:rPr>
              <w:t>en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1634" w:type="dxa"/>
            <w:tcBorders>
              <w:left w:val="nil"/>
              <w:right w:val="nil"/>
            </w:tcBorders>
          </w:tcPr>
          <w:p w14:paraId="7DAAF7F9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2F80B70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</w:tr>
      <w:tr w:rsidR="00FD21E0" w:rsidRPr="00D07615" w14:paraId="623A13BE" w14:textId="77777777" w:rsidTr="00BC0936">
        <w:tc>
          <w:tcPr>
            <w:tcW w:w="5245" w:type="dxa"/>
            <w:tcBorders>
              <w:left w:val="nil"/>
              <w:bottom w:val="nil"/>
              <w:right w:val="nil"/>
            </w:tcBorders>
          </w:tcPr>
          <w:p w14:paraId="20753BE5" w14:textId="77777777" w:rsidR="00FD21E0" w:rsidRPr="00D07615" w:rsidRDefault="003A37A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Women</w:t>
            </w: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</w:tcPr>
          <w:p w14:paraId="4C878D4B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-1.1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7444C91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1.18</w:t>
            </w:r>
          </w:p>
        </w:tc>
      </w:tr>
      <w:tr w:rsidR="00FD21E0" w:rsidRPr="00D07615" w14:paraId="7C97F8C4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9143B49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8334280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(0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8B0050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75)</w:t>
            </w:r>
          </w:p>
        </w:tc>
      </w:tr>
      <w:tr w:rsidR="00FD21E0" w:rsidRPr="00D07615" w14:paraId="0DB38F0B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D2F7335" w14:textId="77777777" w:rsidR="00FD21E0" w:rsidRPr="00D07615" w:rsidRDefault="003A37A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Diverse or </w:t>
            </w:r>
            <w:r w:rsidR="00FD21E0">
              <w:rPr>
                <w:rFonts w:ascii="Arial" w:hAnsi="Arial"/>
              </w:rPr>
              <w:t>intersex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063A9C5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-2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74CB9A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2.19</w:t>
            </w:r>
          </w:p>
        </w:tc>
      </w:tr>
      <w:tr w:rsidR="00FD21E0" w:rsidRPr="00D07615" w14:paraId="28BB404E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C834009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123C651A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(2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FF4307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.90)</w:t>
            </w:r>
          </w:p>
        </w:tc>
      </w:tr>
      <w:tr w:rsidR="00FD21E0" w:rsidRPr="00D07615" w14:paraId="46A4A919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29EC53B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Ag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10013A8F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-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30366D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0.03</w:t>
            </w:r>
          </w:p>
        </w:tc>
      </w:tr>
      <w:tr w:rsidR="00FD21E0" w:rsidRPr="00D07615" w14:paraId="72D0112B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5F7F215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040EECD8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(0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A0CC72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03)</w:t>
            </w:r>
          </w:p>
        </w:tc>
      </w:tr>
      <w:tr w:rsidR="00FD21E0" w:rsidRPr="006D7974" w14:paraId="2B3D85CF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32FA412" w14:textId="77777777" w:rsidR="00FD21E0" w:rsidRPr="008756E9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i/>
                <w:lang w:val="en-US"/>
              </w:rPr>
            </w:pPr>
            <w:r w:rsidRPr="008756E9">
              <w:rPr>
                <w:rFonts w:ascii="Arial" w:hAnsi="Arial"/>
                <w:i/>
                <w:lang w:val="en-US"/>
              </w:rPr>
              <w:t>Educational level (ref: low education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5B60D59" w14:textId="77777777" w:rsidR="00FD21E0" w:rsidRPr="007C6423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2ADBC2" w14:textId="77777777" w:rsidR="00FD21E0" w:rsidRPr="007C6423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  <w:lang w:val="en-US"/>
              </w:rPr>
            </w:pPr>
          </w:p>
        </w:tc>
      </w:tr>
      <w:tr w:rsidR="00FD21E0" w:rsidRPr="00D07615" w14:paraId="7805AAB0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2431210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Medium educational level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1218F50A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-1.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7D3275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1.18</w:t>
            </w:r>
          </w:p>
        </w:tc>
      </w:tr>
      <w:tr w:rsidR="00FD21E0" w:rsidRPr="00D07615" w14:paraId="3A0E6CE0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C720944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0DDA3BC4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(1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337B50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.10)</w:t>
            </w:r>
          </w:p>
        </w:tc>
      </w:tr>
      <w:tr w:rsidR="00FD21E0" w:rsidRPr="00D07615" w14:paraId="1096940C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673ABC9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High educational level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2E9212C4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-2.03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E6AD64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1.76</w:t>
            </w:r>
          </w:p>
        </w:tc>
      </w:tr>
      <w:tr w:rsidR="00FD21E0" w:rsidRPr="00D07615" w14:paraId="6F45F218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BBA451B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33FA1837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(1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7FD61E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.11)</w:t>
            </w:r>
          </w:p>
        </w:tc>
      </w:tr>
      <w:tr w:rsidR="00FD21E0" w:rsidRPr="00D07615" w14:paraId="5EDDF073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9658192" w14:textId="77777777" w:rsidR="00FD21E0" w:rsidRPr="008756E9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i/>
              </w:rPr>
            </w:pPr>
            <w:r w:rsidRPr="008756E9">
              <w:rPr>
                <w:rFonts w:ascii="Arial" w:hAnsi="Arial"/>
                <w:i/>
              </w:rPr>
              <w:t>Employment status (ref: unemployed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628ABCE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540203" w14:textId="77777777" w:rsidR="00FD21E0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</w:tr>
      <w:tr w:rsidR="00FD21E0" w:rsidRPr="00D07615" w14:paraId="48A5564E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35E50EF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Full-time employe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4539C8B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-0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A9516C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1.05</w:t>
            </w:r>
          </w:p>
        </w:tc>
      </w:tr>
      <w:tr w:rsidR="00FD21E0" w:rsidRPr="00D07615" w14:paraId="1B66A4C2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9ECBF69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A77E726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(1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EB8C00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.00)</w:t>
            </w:r>
          </w:p>
        </w:tc>
      </w:tr>
      <w:tr w:rsidR="00FD21E0" w:rsidRPr="00D07615" w14:paraId="39787418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BCB6843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Part-time employe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56BBE9C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0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7C5292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35</w:t>
            </w:r>
          </w:p>
        </w:tc>
      </w:tr>
      <w:tr w:rsidR="00FD21E0" w:rsidRPr="00D07615" w14:paraId="6112DEBC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D0A9A61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AD15706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(1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046E93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.02)</w:t>
            </w:r>
          </w:p>
        </w:tc>
      </w:tr>
      <w:tr w:rsidR="00FD21E0" w:rsidRPr="00D07615" w14:paraId="62E41B36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BF7AA44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Othe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74BAF9E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0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9D3417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0.14</w:t>
            </w:r>
          </w:p>
        </w:tc>
      </w:tr>
      <w:tr w:rsidR="00FD21E0" w:rsidRPr="00D07615" w14:paraId="3B583633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3F4E40C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4DD7CBF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(1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0783CE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.22)</w:t>
            </w:r>
          </w:p>
        </w:tc>
      </w:tr>
      <w:tr w:rsidR="00FD21E0" w:rsidRPr="006D7974" w14:paraId="380D3494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2241D7E" w14:textId="77777777" w:rsidR="00FD21E0" w:rsidRPr="008756E9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i/>
                <w:lang w:val="en-US"/>
              </w:rPr>
            </w:pPr>
            <w:r w:rsidRPr="008756E9">
              <w:rPr>
                <w:rFonts w:ascii="Arial" w:hAnsi="Arial"/>
                <w:i/>
                <w:lang w:val="en-US"/>
              </w:rPr>
              <w:t>Household income (ref: low income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E8C3F84" w14:textId="77777777" w:rsidR="00FD21E0" w:rsidRPr="007C6423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6D9580" w14:textId="77777777" w:rsidR="00FD21E0" w:rsidRPr="007C6423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  <w:lang w:val="en-US"/>
              </w:rPr>
            </w:pPr>
          </w:p>
        </w:tc>
      </w:tr>
      <w:tr w:rsidR="00FD21E0" w:rsidRPr="00D07615" w14:paraId="0F5620F3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DA6ECE0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Medium incom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37DA48C8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1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2700CA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11</w:t>
            </w:r>
          </w:p>
        </w:tc>
      </w:tr>
      <w:tr w:rsidR="00FD21E0" w:rsidRPr="00D07615" w14:paraId="404714B8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63ABC67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65AA91D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(1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169461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96)</w:t>
            </w:r>
          </w:p>
        </w:tc>
      </w:tr>
      <w:tr w:rsidR="00FD21E0" w:rsidRPr="00D07615" w14:paraId="2FB63BA0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1F2BBA0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High incom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814A85D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0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8BDD51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99</w:t>
            </w:r>
          </w:p>
        </w:tc>
      </w:tr>
      <w:tr w:rsidR="00FD21E0" w:rsidRPr="00D07615" w14:paraId="07B471C4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D1A42BC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37F2FCA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(0.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593E35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94)</w:t>
            </w:r>
          </w:p>
        </w:tc>
      </w:tr>
      <w:tr w:rsidR="00FD21E0" w:rsidRPr="006D7974" w14:paraId="33664861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07D1F15" w14:textId="77777777" w:rsidR="00FD21E0" w:rsidRPr="008756E9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i/>
                <w:lang w:val="en-US"/>
              </w:rPr>
            </w:pPr>
            <w:r w:rsidRPr="008756E9">
              <w:rPr>
                <w:rFonts w:ascii="Arial" w:hAnsi="Arial"/>
                <w:i/>
                <w:lang w:val="en-US"/>
              </w:rPr>
              <w:t>Area lived in (ref: urban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B1E28EB" w14:textId="77777777" w:rsidR="00FD21E0" w:rsidRPr="007C6423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14935D" w14:textId="77777777" w:rsidR="00FD21E0" w:rsidRPr="007C6423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  <w:lang w:val="en-US"/>
              </w:rPr>
            </w:pPr>
          </w:p>
        </w:tc>
      </w:tr>
      <w:tr w:rsidR="00FD21E0" w:rsidRPr="00D07615" w14:paraId="4D7D114B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5F372CC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Mostly urban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1787F9D8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-0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887F00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0.49</w:t>
            </w:r>
          </w:p>
        </w:tc>
      </w:tr>
      <w:tr w:rsidR="00FD21E0" w:rsidRPr="00D07615" w14:paraId="6CFEE6F5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20D5278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6421B8D5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(0.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BCAB27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68)</w:t>
            </w:r>
          </w:p>
        </w:tc>
      </w:tr>
      <w:tr w:rsidR="00FD21E0" w:rsidRPr="00D07615" w14:paraId="7811A855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9EF4582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Rural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3B4A537C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1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718BEC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47</w:t>
            </w:r>
          </w:p>
        </w:tc>
      </w:tr>
      <w:tr w:rsidR="00FD21E0" w:rsidRPr="00D07615" w14:paraId="3FBFA99A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873CFA5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6DF1D610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(1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AE1DF1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95)</w:t>
            </w:r>
          </w:p>
        </w:tc>
      </w:tr>
      <w:tr w:rsidR="00FD21E0" w:rsidRPr="006D7974" w14:paraId="17AF6191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6DA46F2" w14:textId="77777777" w:rsidR="00FD21E0" w:rsidRPr="008756E9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i/>
                <w:lang w:val="en-US"/>
              </w:rPr>
            </w:pPr>
            <w:r w:rsidRPr="008756E9">
              <w:rPr>
                <w:rFonts w:ascii="Arial" w:hAnsi="Arial"/>
                <w:i/>
                <w:lang w:val="en-US"/>
              </w:rPr>
              <w:t>Living situation (ref: living with partner in the same household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6EE08F1F" w14:textId="77777777" w:rsidR="00FD21E0" w:rsidRPr="00574F68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DF96F7" w14:textId="77777777" w:rsidR="00FD21E0" w:rsidRPr="00574F68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  <w:lang w:val="en-US"/>
              </w:rPr>
            </w:pPr>
          </w:p>
        </w:tc>
      </w:tr>
      <w:tr w:rsidR="00FD21E0" w:rsidRPr="00D07615" w14:paraId="01D91C6B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E3EB75E" w14:textId="77777777" w:rsidR="00FD21E0" w:rsidRPr="00574F68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lang w:val="en-US"/>
              </w:rPr>
            </w:pPr>
            <w:r w:rsidRPr="00574F68">
              <w:rPr>
                <w:rFonts w:ascii="Arial" w:hAnsi="Arial"/>
                <w:lang w:val="en-US"/>
              </w:rPr>
              <w:t>Living with partner without a common househol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070D53C3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1.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5325AD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10</w:t>
            </w:r>
          </w:p>
        </w:tc>
      </w:tr>
      <w:tr w:rsidR="00FD21E0" w:rsidRPr="00D07615" w14:paraId="6CD299E5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123DBB0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7AFA5DC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(1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7ADF3B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.34)</w:t>
            </w:r>
          </w:p>
        </w:tc>
      </w:tr>
      <w:tr w:rsidR="00FD21E0" w:rsidRPr="00D07615" w14:paraId="5D7983F5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666E09F" w14:textId="77777777" w:rsidR="00FD21E0" w:rsidRPr="00D07615" w:rsidRDefault="003A37A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Partner deceased or </w:t>
            </w:r>
            <w:r w:rsidR="00FD21E0">
              <w:rPr>
                <w:rFonts w:ascii="Arial" w:hAnsi="Arial"/>
              </w:rPr>
              <w:t>widowe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13C42C53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-0.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E52997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0.88</w:t>
            </w:r>
          </w:p>
        </w:tc>
      </w:tr>
      <w:tr w:rsidR="00FD21E0" w:rsidRPr="00D07615" w14:paraId="4D433B9D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9C842BF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32B54CB7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(2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4CCC37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2.11)</w:t>
            </w:r>
          </w:p>
        </w:tc>
      </w:tr>
      <w:tr w:rsidR="00FD21E0" w:rsidRPr="00D07615" w14:paraId="05EEE9BA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752C396" w14:textId="77777777" w:rsidR="00FD21E0" w:rsidRPr="00D07615" w:rsidRDefault="003A37A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Single or </w:t>
            </w:r>
            <w:r w:rsidR="00FD21E0">
              <w:rPr>
                <w:rFonts w:ascii="Arial" w:hAnsi="Arial"/>
              </w:rPr>
              <w:t>divorce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2D262B42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-0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564DAE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4</w:t>
            </w:r>
          </w:p>
        </w:tc>
      </w:tr>
      <w:tr w:rsidR="00FD21E0" w:rsidRPr="00D07615" w14:paraId="5BD69364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9892C0F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E6C0AB9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(0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E43BC9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78)</w:t>
            </w:r>
          </w:p>
        </w:tc>
      </w:tr>
      <w:tr w:rsidR="00FD21E0" w:rsidRPr="00D07615" w14:paraId="72B166B1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1E14974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Migration background (ref: no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ACBD715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-1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0728B5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1.27</w:t>
            </w:r>
          </w:p>
        </w:tc>
      </w:tr>
      <w:tr w:rsidR="00FD21E0" w:rsidRPr="00D07615" w14:paraId="101BA837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ABD8452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38A068B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(0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29EAA6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86)</w:t>
            </w:r>
          </w:p>
        </w:tc>
      </w:tr>
      <w:tr w:rsidR="00FD21E0" w:rsidRPr="00D07615" w14:paraId="1BAC03C1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0110B84" w14:textId="77777777" w:rsidR="00FD21E0" w:rsidRPr="0010664E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b/>
              </w:rPr>
            </w:pPr>
            <w:r w:rsidRPr="0010664E">
              <w:rPr>
                <w:rFonts w:ascii="Arial" w:hAnsi="Arial"/>
                <w:b/>
              </w:rPr>
              <w:t>Access factor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8F39001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E87A63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</w:tr>
      <w:tr w:rsidR="00FD21E0" w:rsidRPr="00D07615" w14:paraId="0991897A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118CA26" w14:textId="77777777" w:rsidR="00FD21E0" w:rsidRPr="0010664E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lang w:val="en-US"/>
              </w:rPr>
            </w:pPr>
            <w:r w:rsidRPr="0010664E">
              <w:rPr>
                <w:rFonts w:ascii="Arial" w:hAnsi="Arial"/>
                <w:lang w:val="en-US"/>
              </w:rPr>
              <w:t>Private health insurance (ref: statutory health insurance</w:t>
            </w:r>
            <w:r>
              <w:rPr>
                <w:rFonts w:ascii="Arial" w:hAnsi="Arial"/>
                <w:lang w:val="en-US"/>
              </w:rPr>
              <w:t>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1F0FCEC7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0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7C59E5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0.14</w:t>
            </w:r>
          </w:p>
        </w:tc>
      </w:tr>
      <w:tr w:rsidR="00FD21E0" w:rsidRPr="00D07615" w14:paraId="02CB0DBA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F53B449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39381961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(1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32754E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.34)</w:t>
            </w:r>
          </w:p>
        </w:tc>
      </w:tr>
      <w:tr w:rsidR="00FD21E0" w:rsidRPr="006D7974" w14:paraId="32869C48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2DA4A9F" w14:textId="77777777" w:rsidR="00FD21E0" w:rsidRPr="008756E9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i/>
                <w:lang w:val="en-US"/>
              </w:rPr>
            </w:pPr>
            <w:r w:rsidRPr="008756E9">
              <w:rPr>
                <w:rFonts w:ascii="Arial" w:hAnsi="Arial"/>
                <w:i/>
                <w:lang w:val="en-US"/>
              </w:rPr>
              <w:t>Internet connection quality (ref: fast and stable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B6D9C7E" w14:textId="77777777" w:rsidR="00FD21E0" w:rsidRPr="00AA6361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195960" w14:textId="77777777" w:rsidR="00FD21E0" w:rsidRPr="00AA6361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  <w:lang w:val="en-US"/>
              </w:rPr>
            </w:pPr>
          </w:p>
        </w:tc>
      </w:tr>
      <w:tr w:rsidR="00FD21E0" w:rsidRPr="00D07615" w14:paraId="65C88520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12638EA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Fast, but not stabl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62626324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-1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8238C3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1.54+</w:t>
            </w:r>
          </w:p>
        </w:tc>
      </w:tr>
      <w:tr w:rsidR="00FD21E0" w:rsidRPr="00D07615" w14:paraId="7C686201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8A8193B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3DCC8E5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(0.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13D894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91)</w:t>
            </w:r>
          </w:p>
        </w:tc>
      </w:tr>
      <w:tr w:rsidR="00FD21E0" w:rsidRPr="00D07615" w14:paraId="39F5F461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B84C210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Stable, but not fast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3F15C9D6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-1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ECF168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1.29</w:t>
            </w:r>
          </w:p>
        </w:tc>
      </w:tr>
      <w:tr w:rsidR="00FD21E0" w:rsidRPr="00D07615" w14:paraId="5D0EFAEA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BACFFA9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26D8C8BE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(1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99EC66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.34)</w:t>
            </w:r>
          </w:p>
        </w:tc>
      </w:tr>
      <w:tr w:rsidR="00FD21E0" w:rsidRPr="00D07615" w14:paraId="0B410EAA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2BCD87F" w14:textId="77777777" w:rsidR="00FD21E0" w:rsidRPr="00AA6361" w:rsidRDefault="003A37A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Neither fast nor stable or </w:t>
            </w:r>
            <w:r w:rsidR="00FD21E0" w:rsidRPr="00AA6361">
              <w:rPr>
                <w:rFonts w:ascii="Arial" w:hAnsi="Arial"/>
                <w:lang w:val="en-US"/>
              </w:rPr>
              <w:t>no internet connection at hom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1CA52C8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-1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D6A9E9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1.87</w:t>
            </w:r>
          </w:p>
        </w:tc>
      </w:tr>
      <w:tr w:rsidR="00FD21E0" w:rsidRPr="00D07615" w14:paraId="50CAE2D5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9DC3A04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0AA9660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(1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57C26E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.67)</w:t>
            </w:r>
          </w:p>
        </w:tc>
      </w:tr>
      <w:tr w:rsidR="00FD21E0" w:rsidRPr="00D07615" w14:paraId="5B391FC9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26CDC4D" w14:textId="77777777" w:rsidR="00FD21E0" w:rsidRPr="00664769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b/>
              </w:rPr>
            </w:pPr>
            <w:r w:rsidRPr="00664769">
              <w:rPr>
                <w:rFonts w:ascii="Arial" w:hAnsi="Arial"/>
                <w:b/>
              </w:rPr>
              <w:t>Health factor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54C1E0E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2A061C" w14:textId="77777777" w:rsidR="00FD21E0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</w:tr>
      <w:tr w:rsidR="00FD21E0" w:rsidRPr="00D07615" w14:paraId="1A5D6D00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9854407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Number of psychiatric diagnose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88F8A7F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-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C10EB1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0.04</w:t>
            </w:r>
          </w:p>
        </w:tc>
      </w:tr>
      <w:tr w:rsidR="00FD21E0" w:rsidRPr="00D07615" w14:paraId="4F039B12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D2B6488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4BC6C7A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(0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9A7190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23)</w:t>
            </w:r>
          </w:p>
        </w:tc>
      </w:tr>
      <w:tr w:rsidR="00FD21E0" w:rsidRPr="00D07615" w14:paraId="30BEEDBB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860E1BF" w14:textId="77777777" w:rsidR="00FD21E0" w:rsidRPr="00664769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lang w:val="en-US"/>
              </w:rPr>
            </w:pPr>
            <w:r w:rsidRPr="00664769">
              <w:rPr>
                <w:rFonts w:ascii="Arial" w:hAnsi="Arial"/>
                <w:lang w:val="en-US"/>
              </w:rPr>
              <w:t>Presence of at least o</w:t>
            </w:r>
            <w:r>
              <w:rPr>
                <w:rFonts w:ascii="Arial" w:hAnsi="Arial"/>
                <w:lang w:val="en-US"/>
              </w:rPr>
              <w:t>ne chronic physical illness (ref: no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17C13EEC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0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9791BD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28</w:t>
            </w:r>
          </w:p>
        </w:tc>
      </w:tr>
      <w:tr w:rsidR="00FD21E0" w:rsidRPr="00D07615" w14:paraId="2695D608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7B2F255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170760BA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(0.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167BBE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68)</w:t>
            </w:r>
          </w:p>
        </w:tc>
      </w:tr>
      <w:tr w:rsidR="00FD21E0" w:rsidRPr="00D07615" w14:paraId="381F9843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D40B89C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Self-rated health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16F7325C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0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53A64D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42</w:t>
            </w:r>
          </w:p>
        </w:tc>
      </w:tr>
      <w:tr w:rsidR="00FD21E0" w:rsidRPr="00D07615" w14:paraId="008048B0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F211656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2362AC79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(0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7F5F86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44)</w:t>
            </w:r>
          </w:p>
        </w:tc>
      </w:tr>
      <w:tr w:rsidR="00FD21E0" w:rsidRPr="00D07615" w14:paraId="074ACB65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4713378" w14:textId="77777777" w:rsidR="00FD21E0" w:rsidRPr="00DD211F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b/>
              </w:rPr>
            </w:pPr>
            <w:r w:rsidRPr="00DD211F">
              <w:rPr>
                <w:rFonts w:ascii="Arial" w:hAnsi="Arial"/>
                <w:b/>
              </w:rPr>
              <w:t>Psychosocial factor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15D070E4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87A827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</w:tr>
      <w:tr w:rsidR="00FD21E0" w:rsidRPr="00D07615" w14:paraId="1B7C7638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B699278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Lonelines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C24E8F2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0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098693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70</w:t>
            </w:r>
          </w:p>
        </w:tc>
      </w:tr>
      <w:tr w:rsidR="00FD21E0" w:rsidRPr="00D07615" w14:paraId="5F8E3512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0CFFA65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15C5A313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(0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0DD416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56)</w:t>
            </w:r>
          </w:p>
        </w:tc>
      </w:tr>
      <w:tr w:rsidR="00FD21E0" w:rsidRPr="00D07615" w14:paraId="559A39D0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D96CEA6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Self-efficacy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D82B1B6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1.05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E87340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2*</w:t>
            </w:r>
          </w:p>
        </w:tc>
      </w:tr>
      <w:tr w:rsidR="00FD21E0" w:rsidRPr="00D07615" w14:paraId="5EA0B3F6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8A8B90E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1BD0156C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(0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D280B7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46)</w:t>
            </w:r>
          </w:p>
        </w:tc>
      </w:tr>
      <w:tr w:rsidR="00FD21E0" w:rsidRPr="00D07615" w14:paraId="5CB3183D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624C925" w14:textId="77777777" w:rsidR="00FD21E0" w:rsidRPr="00DD211F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b/>
              </w:rPr>
            </w:pPr>
            <w:r w:rsidRPr="00DD211F">
              <w:rPr>
                <w:rFonts w:ascii="Arial" w:hAnsi="Arial"/>
                <w:b/>
              </w:rPr>
              <w:t>Personality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C45760B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CE6985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</w:tr>
      <w:tr w:rsidR="00FD21E0" w:rsidRPr="00D07615" w14:paraId="2816C187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DB5BED7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Conscientiousnes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2067206A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-0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5341F9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0.16</w:t>
            </w:r>
          </w:p>
        </w:tc>
      </w:tr>
      <w:tr w:rsidR="00FD21E0" w:rsidRPr="00D07615" w14:paraId="363BD055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C0B2A3E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236049F7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(0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026079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11)</w:t>
            </w:r>
          </w:p>
        </w:tc>
      </w:tr>
      <w:tr w:rsidR="00FD21E0" w:rsidRPr="00D07615" w14:paraId="06011CCB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FB42692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Extraversion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2D3872C7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0.2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97F78F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21*</w:t>
            </w:r>
          </w:p>
        </w:tc>
      </w:tr>
      <w:tr w:rsidR="00FD21E0" w:rsidRPr="00D07615" w14:paraId="198AC8A8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3BA442D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BD66789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(0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4ECFE7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09)</w:t>
            </w:r>
          </w:p>
        </w:tc>
      </w:tr>
      <w:tr w:rsidR="00FD21E0" w:rsidRPr="00D07615" w14:paraId="032D7150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C40928B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Agreeablenes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442E391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0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21224C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6</w:t>
            </w:r>
          </w:p>
        </w:tc>
      </w:tr>
      <w:tr w:rsidR="00FD21E0" w:rsidRPr="00D07615" w14:paraId="56024084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160CA48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93CD2D2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(0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70A8A3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13)</w:t>
            </w:r>
          </w:p>
        </w:tc>
      </w:tr>
      <w:tr w:rsidR="00FD21E0" w:rsidRPr="00D07615" w14:paraId="78E2458A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F71F6D9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Opennes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217B614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0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B0EF8A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2</w:t>
            </w:r>
          </w:p>
        </w:tc>
      </w:tr>
      <w:tr w:rsidR="00FD21E0" w:rsidRPr="00D07615" w14:paraId="2FAA2774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B92B91E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66D482A5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(0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A4F07A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10)</w:t>
            </w:r>
          </w:p>
        </w:tc>
      </w:tr>
      <w:tr w:rsidR="00FD21E0" w:rsidRPr="00D07615" w14:paraId="2028D710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DB84A49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Neuroticis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120699E4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-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4A86FA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0.00</w:t>
            </w:r>
          </w:p>
        </w:tc>
      </w:tr>
      <w:tr w:rsidR="00FD21E0" w:rsidRPr="00D07615" w14:paraId="32D70718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9CF3F6A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EC0A959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(0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2DA9C7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11)</w:t>
            </w:r>
          </w:p>
        </w:tc>
      </w:tr>
      <w:tr w:rsidR="00FD21E0" w:rsidRPr="00D07615" w14:paraId="16E01DE2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E37E859" w14:textId="77777777" w:rsidR="00FD21E0" w:rsidRPr="00437EDB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b/>
              </w:rPr>
            </w:pPr>
            <w:r w:rsidRPr="00437EDB">
              <w:rPr>
                <w:rFonts w:ascii="Arial" w:hAnsi="Arial"/>
                <w:b/>
              </w:rPr>
              <w:t>COVID-19-related factor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1D9AD38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D7262B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</w:tr>
      <w:tr w:rsidR="00FD21E0" w:rsidRPr="00D07615" w14:paraId="785934E0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EE72DE9" w14:textId="77777777" w:rsidR="00FD21E0" w:rsidRPr="00437EDB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lang w:val="en-US"/>
              </w:rPr>
            </w:pPr>
            <w:r w:rsidRPr="00437EDB">
              <w:rPr>
                <w:rFonts w:ascii="Arial" w:hAnsi="Arial"/>
                <w:lang w:val="en-US"/>
              </w:rPr>
              <w:t>Received COVID-19 vaccination (ref: n</w:t>
            </w:r>
            <w:r>
              <w:rPr>
                <w:rFonts w:ascii="Arial" w:hAnsi="Arial"/>
                <w:lang w:val="en-US"/>
              </w:rPr>
              <w:t>o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5D91012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-0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4A66DF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0.60</w:t>
            </w:r>
          </w:p>
        </w:tc>
      </w:tr>
      <w:tr w:rsidR="00FD21E0" w:rsidRPr="00D07615" w14:paraId="2E862514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14E7A9A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0AC217C7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(0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16D8C0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88)</w:t>
            </w:r>
          </w:p>
        </w:tc>
      </w:tr>
      <w:tr w:rsidR="00FD21E0" w:rsidRPr="00D07615" w14:paraId="1EC5A058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B49363F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Fear of COVID-1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2B301C0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0.20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570E1F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22***</w:t>
            </w:r>
          </w:p>
        </w:tc>
      </w:tr>
      <w:tr w:rsidR="00FD21E0" w:rsidRPr="00D07615" w14:paraId="411EB046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EA504B8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3BB2DBE3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(0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AA7386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05)</w:t>
            </w:r>
          </w:p>
        </w:tc>
      </w:tr>
      <w:tr w:rsidR="00FD21E0" w:rsidRPr="00D07615" w14:paraId="40941F74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15D4A0A" w14:textId="77777777" w:rsidR="00FD21E0" w:rsidRPr="0068380F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b/>
              </w:rPr>
            </w:pPr>
            <w:r w:rsidRPr="0068380F">
              <w:rPr>
                <w:rFonts w:ascii="Arial" w:hAnsi="Arial"/>
                <w:b/>
              </w:rPr>
              <w:t>Patient preference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02EE4EF5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57C102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</w:tr>
      <w:tr w:rsidR="00FD21E0" w:rsidRPr="00D07615" w14:paraId="53198BBC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D8778AE" w14:textId="77777777" w:rsidR="00FD21E0" w:rsidRPr="0068380F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lang w:val="en-US"/>
              </w:rPr>
            </w:pPr>
            <w:r w:rsidRPr="0068380F">
              <w:rPr>
                <w:rFonts w:ascii="Arial" w:hAnsi="Arial"/>
                <w:lang w:val="en-US"/>
              </w:rPr>
              <w:t>Attitude towards telemental health s</w:t>
            </w:r>
            <w:r>
              <w:rPr>
                <w:rFonts w:ascii="Arial" w:hAnsi="Arial"/>
                <w:lang w:val="en-US"/>
              </w:rPr>
              <w:t>ervice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212D63B6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0.63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56EEF1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63***</w:t>
            </w:r>
          </w:p>
        </w:tc>
      </w:tr>
      <w:tr w:rsidR="00FD21E0" w:rsidRPr="00D07615" w14:paraId="6E0E91C7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61292A0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618FCA1B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(0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4960AC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04)</w:t>
            </w:r>
          </w:p>
        </w:tc>
      </w:tr>
      <w:tr w:rsidR="00FD21E0" w:rsidRPr="00D07615" w14:paraId="4256E654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FFB83B1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Technology commitment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2EF7F5A5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0.12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977455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1*</w:t>
            </w:r>
          </w:p>
        </w:tc>
      </w:tr>
      <w:tr w:rsidR="00FD21E0" w:rsidRPr="00D07615" w14:paraId="3638B7E0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ACEEB53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0F269B95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(0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2B6118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06)</w:t>
            </w:r>
          </w:p>
        </w:tc>
      </w:tr>
      <w:tr w:rsidR="00FD21E0" w:rsidRPr="00D07615" w14:paraId="345B8D67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8F2E444" w14:textId="77777777" w:rsidR="00FD21E0" w:rsidRPr="009962DB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b/>
              </w:rPr>
            </w:pPr>
            <w:r w:rsidRPr="009962DB">
              <w:rPr>
                <w:rFonts w:ascii="Arial" w:hAnsi="Arial"/>
                <w:b/>
              </w:rPr>
              <w:t>Provider characteristic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92BE103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6427E7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</w:tr>
      <w:tr w:rsidR="00FD21E0" w:rsidRPr="00D07615" w14:paraId="45D078EB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74C8302" w14:textId="77777777" w:rsidR="00FD21E0" w:rsidRPr="0068380F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lang w:val="en-US"/>
              </w:rPr>
            </w:pPr>
            <w:r w:rsidRPr="0068380F">
              <w:rPr>
                <w:rFonts w:ascii="Arial" w:hAnsi="Arial"/>
                <w:lang w:val="en-US"/>
              </w:rPr>
              <w:t>Provider attitude towards telemental h</w:t>
            </w:r>
            <w:r>
              <w:rPr>
                <w:rFonts w:ascii="Arial" w:hAnsi="Arial"/>
                <w:lang w:val="en-US"/>
              </w:rPr>
              <w:t>ealth service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0D4AAE5C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1.12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0FAF9B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16**</w:t>
            </w:r>
          </w:p>
        </w:tc>
      </w:tr>
      <w:tr w:rsidR="00FD21E0" w:rsidRPr="00D07615" w14:paraId="2105FC0E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9BB9E45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DB3A12B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(0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3AE23C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37)</w:t>
            </w:r>
          </w:p>
        </w:tc>
      </w:tr>
      <w:tr w:rsidR="00FD21E0" w:rsidRPr="00D07615" w14:paraId="619C1A23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DA359E8" w14:textId="77777777" w:rsidR="00FD21E0" w:rsidRPr="0068380F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lang w:val="en-US"/>
              </w:rPr>
            </w:pPr>
            <w:r w:rsidRPr="0068380F">
              <w:rPr>
                <w:rFonts w:ascii="Arial" w:hAnsi="Arial"/>
                <w:lang w:val="en-US"/>
              </w:rPr>
              <w:t>Provider skills for using t</w:t>
            </w:r>
            <w:r>
              <w:rPr>
                <w:rFonts w:ascii="Arial" w:hAnsi="Arial"/>
                <w:lang w:val="en-US"/>
              </w:rPr>
              <w:t>elemental health service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EBD1BA7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1.61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DAD7F8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51**</w:t>
            </w:r>
          </w:p>
        </w:tc>
      </w:tr>
      <w:tr w:rsidR="00FD21E0" w:rsidRPr="00D07615" w14:paraId="3665E134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CA390C6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69F5D086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(0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4D814B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49)</w:t>
            </w:r>
          </w:p>
        </w:tc>
      </w:tr>
      <w:tr w:rsidR="00FD21E0" w:rsidRPr="00D07615" w14:paraId="26344D8B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D7D6240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Constant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E2F33B3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-0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DF3D03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0.92</w:t>
            </w:r>
          </w:p>
        </w:tc>
      </w:tr>
      <w:tr w:rsidR="00FD21E0" w:rsidRPr="00D07615" w14:paraId="7CB5E41C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F8FA2D7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0466E7AD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(5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D29BF4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4.71)</w:t>
            </w:r>
          </w:p>
        </w:tc>
      </w:tr>
      <w:tr w:rsidR="00FD21E0" w:rsidRPr="00D07615" w14:paraId="2CF653F7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8FD0BC4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EB9594F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A41640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</w:tr>
      <w:tr w:rsidR="00FD21E0" w:rsidRPr="00D07615" w14:paraId="3326C170" w14:textId="77777777" w:rsidTr="00BC093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10005D9" w14:textId="77777777" w:rsidR="00FD21E0" w:rsidRPr="00BC0936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b/>
              </w:rPr>
            </w:pPr>
            <w:r w:rsidRPr="00BC0936">
              <w:rPr>
                <w:rFonts w:ascii="Arial" w:hAnsi="Arial"/>
                <w:b/>
              </w:rPr>
              <w:t>Observation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8ED0482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4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D2F5A6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02</w:t>
            </w:r>
          </w:p>
        </w:tc>
      </w:tr>
      <w:tr w:rsidR="00FD21E0" w:rsidRPr="00D07615" w14:paraId="142885C6" w14:textId="77777777" w:rsidTr="00BC0936">
        <w:tblPrEx>
          <w:tblBorders>
            <w:bottom w:val="single" w:sz="6" w:space="0" w:color="auto"/>
          </w:tblBorders>
        </w:tblPrEx>
        <w:tc>
          <w:tcPr>
            <w:tcW w:w="524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D7C13F" w14:textId="77777777" w:rsidR="00FD21E0" w:rsidRPr="00BC0936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b/>
              </w:rPr>
            </w:pPr>
            <w:r w:rsidRPr="00BC0936">
              <w:rPr>
                <w:rFonts w:ascii="Arial" w:hAnsi="Arial"/>
                <w:b/>
              </w:rPr>
              <w:t>R-squared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1D8CBE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0.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AD1C6F" w14:textId="77777777" w:rsidR="00FD21E0" w:rsidRPr="00D07615" w:rsidRDefault="00FD21E0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63</w:t>
            </w:r>
          </w:p>
        </w:tc>
      </w:tr>
    </w:tbl>
    <w:p w14:paraId="71A0C04A" w14:textId="77777777" w:rsidR="00FD21E0" w:rsidRDefault="008249AB" w:rsidP="00FD21E0">
      <w:pPr>
        <w:spacing w:after="240"/>
        <w:ind w:right="-29"/>
        <w:rPr>
          <w:rFonts w:ascii="Arial" w:hAnsi="Arial"/>
          <w:lang w:val="en-US"/>
        </w:rPr>
      </w:pPr>
      <w:r w:rsidRPr="008E773A">
        <w:rPr>
          <w:rFonts w:ascii="Arial" w:hAnsi="Arial"/>
          <w:i/>
          <w:lang w:val="en-US"/>
        </w:rPr>
        <w:t>Notes.</w:t>
      </w:r>
      <w:r w:rsidRPr="008249AB">
        <w:rPr>
          <w:rFonts w:ascii="Arial" w:hAnsi="Arial"/>
          <w:lang w:val="en-US"/>
        </w:rPr>
        <w:t xml:space="preserve"> Beta coefficients </w:t>
      </w:r>
      <w:r w:rsidR="008E773A">
        <w:rPr>
          <w:rFonts w:ascii="Arial" w:hAnsi="Arial"/>
          <w:lang w:val="en-US"/>
        </w:rPr>
        <w:t xml:space="preserve">are reported. </w:t>
      </w:r>
      <w:r w:rsidR="008E773A" w:rsidRPr="008E773A">
        <w:rPr>
          <w:rFonts w:ascii="Arial" w:hAnsi="Arial"/>
          <w:lang w:val="en-US"/>
        </w:rPr>
        <w:t>Robust standard errors in parentheses</w:t>
      </w:r>
      <w:r w:rsidR="008E773A">
        <w:rPr>
          <w:rFonts w:ascii="Arial" w:hAnsi="Arial"/>
          <w:lang w:val="en-US"/>
        </w:rPr>
        <w:t>.</w:t>
      </w:r>
      <w:r w:rsidR="008E773A" w:rsidRPr="008E773A">
        <w:rPr>
          <w:rFonts w:ascii="Arial" w:hAnsi="Arial"/>
          <w:lang w:val="en-US"/>
        </w:rPr>
        <w:t xml:space="preserve"> </w:t>
      </w:r>
      <w:r w:rsidR="008E773A">
        <w:rPr>
          <w:rFonts w:ascii="Arial" w:hAnsi="Arial"/>
          <w:lang w:val="en-US"/>
        </w:rPr>
        <w:t>r</w:t>
      </w:r>
      <w:r w:rsidRPr="008249AB">
        <w:rPr>
          <w:rFonts w:ascii="Arial" w:hAnsi="Arial"/>
          <w:lang w:val="en-US"/>
        </w:rPr>
        <w:t xml:space="preserve">ef = reference category. </w:t>
      </w:r>
      <w:r w:rsidRPr="008E773A">
        <w:rPr>
          <w:rFonts w:ascii="Arial" w:hAnsi="Arial"/>
          <w:lang w:val="en-US"/>
        </w:rPr>
        <w:t>*** P&lt;.001, ** P&lt;.01, * P&lt;.05, +P&lt;.10.</w:t>
      </w:r>
    </w:p>
    <w:p w14:paraId="3EFDBC09" w14:textId="77777777" w:rsidR="008E773A" w:rsidRDefault="008E773A" w:rsidP="00FD21E0">
      <w:pPr>
        <w:spacing w:after="240"/>
        <w:ind w:right="-29"/>
        <w:rPr>
          <w:rFonts w:ascii="Arial" w:hAnsi="Arial"/>
          <w:lang w:val="en-US"/>
        </w:rPr>
      </w:pPr>
    </w:p>
    <w:p w14:paraId="2723875A" w14:textId="77777777" w:rsidR="008E773A" w:rsidRDefault="008E773A" w:rsidP="00FD21E0">
      <w:pPr>
        <w:spacing w:after="240"/>
        <w:ind w:right="-29"/>
        <w:rPr>
          <w:rFonts w:ascii="Arial" w:hAnsi="Arial"/>
          <w:lang w:val="en-US"/>
        </w:rPr>
      </w:pPr>
    </w:p>
    <w:p w14:paraId="190C589F" w14:textId="77777777" w:rsidR="008E773A" w:rsidRDefault="008E773A" w:rsidP="00FD21E0">
      <w:pPr>
        <w:spacing w:after="240"/>
        <w:ind w:right="-29"/>
        <w:rPr>
          <w:rFonts w:ascii="Arial" w:hAnsi="Arial"/>
          <w:lang w:val="en-US"/>
        </w:rPr>
      </w:pPr>
    </w:p>
    <w:p w14:paraId="09B085D6" w14:textId="77777777" w:rsidR="008E773A" w:rsidRDefault="008E773A" w:rsidP="00FD21E0">
      <w:pPr>
        <w:spacing w:after="240"/>
        <w:ind w:right="-29"/>
        <w:rPr>
          <w:rFonts w:ascii="Arial" w:hAnsi="Arial"/>
          <w:lang w:val="en-US"/>
        </w:rPr>
      </w:pPr>
    </w:p>
    <w:p w14:paraId="540B0D73" w14:textId="77777777" w:rsidR="008E773A" w:rsidRDefault="008E773A" w:rsidP="00FD21E0">
      <w:pPr>
        <w:spacing w:after="240"/>
        <w:ind w:right="-29"/>
        <w:rPr>
          <w:rFonts w:ascii="Arial" w:hAnsi="Arial"/>
          <w:lang w:val="en-US"/>
        </w:rPr>
      </w:pPr>
    </w:p>
    <w:p w14:paraId="470FE326" w14:textId="77777777" w:rsidR="008E773A" w:rsidRDefault="008E773A" w:rsidP="00FD21E0">
      <w:pPr>
        <w:spacing w:after="240"/>
        <w:ind w:right="-29"/>
        <w:rPr>
          <w:rFonts w:ascii="Arial" w:hAnsi="Arial"/>
          <w:lang w:val="en-US"/>
        </w:rPr>
      </w:pPr>
    </w:p>
    <w:p w14:paraId="4789F1A3" w14:textId="77777777" w:rsidR="008E773A" w:rsidRDefault="008E773A" w:rsidP="00FD21E0">
      <w:pPr>
        <w:spacing w:after="240"/>
        <w:ind w:right="-29"/>
        <w:rPr>
          <w:rFonts w:ascii="Arial" w:hAnsi="Arial"/>
          <w:lang w:val="en-US"/>
        </w:rPr>
      </w:pPr>
    </w:p>
    <w:p w14:paraId="1207C2F9" w14:textId="77777777" w:rsidR="008E773A" w:rsidRDefault="008E773A" w:rsidP="00FD21E0">
      <w:pPr>
        <w:spacing w:after="240"/>
        <w:ind w:right="-29"/>
        <w:rPr>
          <w:rFonts w:ascii="Arial" w:hAnsi="Arial"/>
          <w:lang w:val="en-US"/>
        </w:rPr>
      </w:pPr>
    </w:p>
    <w:p w14:paraId="4ECF8C3E" w14:textId="77777777" w:rsidR="008E773A" w:rsidRDefault="008E773A" w:rsidP="00FD21E0">
      <w:pPr>
        <w:spacing w:after="240"/>
        <w:ind w:right="-29"/>
        <w:rPr>
          <w:rFonts w:ascii="Arial" w:hAnsi="Arial"/>
          <w:lang w:val="en-US"/>
        </w:rPr>
      </w:pPr>
    </w:p>
    <w:p w14:paraId="0B4412CC" w14:textId="77777777" w:rsidR="008E773A" w:rsidRDefault="008E773A" w:rsidP="00FD21E0">
      <w:pPr>
        <w:spacing w:after="240"/>
        <w:ind w:right="-29"/>
        <w:rPr>
          <w:rFonts w:ascii="Arial" w:hAnsi="Arial"/>
          <w:lang w:val="en-US"/>
        </w:rPr>
      </w:pPr>
    </w:p>
    <w:p w14:paraId="4D91E1A4" w14:textId="5DBB4DC7" w:rsidR="008E773A" w:rsidRDefault="001D5B89" w:rsidP="00FD21E0">
      <w:pPr>
        <w:spacing w:after="240"/>
        <w:ind w:right="-29"/>
        <w:rPr>
          <w:rFonts w:ascii="Arial" w:hAnsi="Arial"/>
          <w:b/>
          <w:lang w:val="en-US"/>
        </w:rPr>
      </w:pPr>
      <w:r>
        <w:rPr>
          <w:rFonts w:ascii="Arial" w:hAnsi="Arial"/>
          <w:b/>
          <w:lang w:val="en-US"/>
        </w:rPr>
        <w:lastRenderedPageBreak/>
        <w:t xml:space="preserve">Table </w:t>
      </w:r>
      <w:r w:rsidR="002D57F0">
        <w:rPr>
          <w:rFonts w:ascii="Arial" w:hAnsi="Arial"/>
          <w:b/>
          <w:lang w:val="en-US"/>
        </w:rPr>
        <w:t>S</w:t>
      </w:r>
      <w:r w:rsidR="008E773A" w:rsidRPr="008E773A">
        <w:rPr>
          <w:rFonts w:ascii="Arial" w:hAnsi="Arial"/>
          <w:b/>
          <w:lang w:val="en-US"/>
        </w:rPr>
        <w:t>2.</w:t>
      </w:r>
      <w:r w:rsidR="008E773A">
        <w:rPr>
          <w:rFonts w:ascii="Arial" w:hAnsi="Arial"/>
          <w:lang w:val="en-US"/>
        </w:rPr>
        <w:t xml:space="preserve"> </w:t>
      </w:r>
      <w:r w:rsidR="008E773A" w:rsidRPr="00FD21E0">
        <w:rPr>
          <w:rFonts w:ascii="Arial" w:hAnsi="Arial"/>
          <w:b/>
          <w:lang w:val="en-US"/>
        </w:rPr>
        <w:t xml:space="preserve">Results of multiple linear regression </w:t>
      </w:r>
      <w:r w:rsidR="008E773A">
        <w:rPr>
          <w:rFonts w:ascii="Arial" w:hAnsi="Arial"/>
          <w:b/>
          <w:lang w:val="en-US"/>
        </w:rPr>
        <w:t xml:space="preserve">and </w:t>
      </w:r>
      <w:r w:rsidR="008E773A" w:rsidRPr="00FD21E0">
        <w:rPr>
          <w:rFonts w:ascii="Arial" w:hAnsi="Arial"/>
          <w:b/>
          <w:lang w:val="en-US"/>
        </w:rPr>
        <w:t xml:space="preserve">full-information maximum likelihood </w:t>
      </w:r>
      <w:r w:rsidR="008E773A">
        <w:rPr>
          <w:rFonts w:ascii="Arial" w:hAnsi="Arial"/>
          <w:b/>
          <w:lang w:val="en-US"/>
        </w:rPr>
        <w:t xml:space="preserve">model </w:t>
      </w:r>
      <w:r w:rsidR="008E773A" w:rsidRPr="00FD21E0">
        <w:rPr>
          <w:rFonts w:ascii="Arial" w:hAnsi="Arial"/>
          <w:b/>
          <w:lang w:val="en-US"/>
        </w:rPr>
        <w:t>for determinants of p</w:t>
      </w:r>
      <w:r w:rsidR="008E773A">
        <w:rPr>
          <w:rFonts w:ascii="Arial" w:hAnsi="Arial"/>
          <w:b/>
          <w:lang w:val="en-US"/>
        </w:rPr>
        <w:t xml:space="preserve">atient satisfaction with telephone </w:t>
      </w:r>
      <w:r w:rsidR="008E773A" w:rsidRPr="00FD21E0">
        <w:rPr>
          <w:rFonts w:ascii="Arial" w:hAnsi="Arial"/>
          <w:b/>
          <w:lang w:val="en-US"/>
        </w:rPr>
        <w:t>services.</w:t>
      </w:r>
    </w:p>
    <w:tbl>
      <w:tblPr>
        <w:tblW w:w="0" w:type="auto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5244"/>
        <w:gridCol w:w="1702"/>
        <w:gridCol w:w="1275"/>
        <w:gridCol w:w="568"/>
      </w:tblGrid>
      <w:tr w:rsidR="00063F07" w:rsidRPr="00090EC7" w14:paraId="2A0EE217" w14:textId="77777777" w:rsidTr="00063F07">
        <w:tc>
          <w:tcPr>
            <w:tcW w:w="524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08A3FFE" w14:textId="77777777" w:rsidR="00063F07" w:rsidRPr="00B21AC4" w:rsidRDefault="00063F07" w:rsidP="00063F0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b/>
              </w:rPr>
            </w:pPr>
            <w:r w:rsidRPr="00B21AC4">
              <w:rPr>
                <w:rFonts w:ascii="Arial" w:hAnsi="Arial"/>
                <w:b/>
              </w:rPr>
              <w:t>Variables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2C5F74D" w14:textId="77777777" w:rsidR="00063F07" w:rsidRPr="00FD21E0" w:rsidRDefault="00063F07" w:rsidP="00063F0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Multiple Linear Regression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FACFA65" w14:textId="77777777" w:rsidR="00063F07" w:rsidRPr="00FD21E0" w:rsidRDefault="00063F07" w:rsidP="00063F0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Full-Information Likelihood Model</w:t>
            </w:r>
          </w:p>
        </w:tc>
      </w:tr>
      <w:tr w:rsidR="00063F07" w:rsidRPr="00090EC7" w14:paraId="73B71528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single" w:sz="6" w:space="0" w:color="auto"/>
              <w:left w:val="nil"/>
              <w:right w:val="nil"/>
            </w:tcBorders>
          </w:tcPr>
          <w:p w14:paraId="18045E41" w14:textId="77777777" w:rsidR="00063F07" w:rsidRPr="007C6423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b/>
              </w:rPr>
            </w:pPr>
            <w:r w:rsidRPr="007C6423">
              <w:rPr>
                <w:rFonts w:ascii="Arial" w:hAnsi="Arial"/>
                <w:b/>
              </w:rPr>
              <w:t>Socioeconomic factor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AA0AB8B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E1DBBA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</w:tr>
      <w:tr w:rsidR="00063F07" w:rsidRPr="00090EC7" w14:paraId="1154EE31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left w:val="nil"/>
              <w:right w:val="nil"/>
            </w:tcBorders>
          </w:tcPr>
          <w:p w14:paraId="51B38E47" w14:textId="77777777" w:rsidR="00063F07" w:rsidRPr="00D07615" w:rsidRDefault="00063F07" w:rsidP="001D5B8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Gender (ref: m</w:t>
            </w:r>
            <w:r w:rsidR="001D5B89">
              <w:rPr>
                <w:rFonts w:ascii="Arial" w:hAnsi="Arial"/>
              </w:rPr>
              <w:t>en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0660AA3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B30F0C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</w:tr>
      <w:tr w:rsidR="00063F07" w:rsidRPr="00090EC7" w14:paraId="2F2E9789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left w:val="nil"/>
              <w:bottom w:val="nil"/>
              <w:right w:val="nil"/>
            </w:tcBorders>
          </w:tcPr>
          <w:p w14:paraId="02429570" w14:textId="77777777" w:rsidR="00063F07" w:rsidRPr="00D07615" w:rsidRDefault="001D5B89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Wome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F6B8FAD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-1.61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C73BD35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1.37+</w:t>
            </w:r>
          </w:p>
        </w:tc>
      </w:tr>
      <w:tr w:rsidR="00063F07" w:rsidRPr="00090EC7" w14:paraId="6424ABD4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29783139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3051201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(0.8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906FF9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82)</w:t>
            </w:r>
          </w:p>
        </w:tc>
      </w:tr>
      <w:tr w:rsidR="00063F07" w:rsidRPr="00090EC7" w14:paraId="056A7BF1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DE0C4E5" w14:textId="77777777" w:rsidR="00063F07" w:rsidRPr="00D07615" w:rsidRDefault="001D5B89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Diverse or </w:t>
            </w:r>
            <w:r w:rsidR="00063F07">
              <w:rPr>
                <w:rFonts w:ascii="Arial" w:hAnsi="Arial"/>
              </w:rPr>
              <w:t>intersex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2EE8012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-3.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B42E8B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3.67</w:t>
            </w:r>
          </w:p>
        </w:tc>
      </w:tr>
      <w:tr w:rsidR="00063F07" w:rsidRPr="00090EC7" w14:paraId="4837D424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121802D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D3F1DF4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(2.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6D1126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2.63)</w:t>
            </w:r>
          </w:p>
        </w:tc>
      </w:tr>
      <w:tr w:rsidR="00063F07" w:rsidRPr="00090EC7" w14:paraId="60D130D3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20D25427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Ag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FF3254C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-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EAB93C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0.02</w:t>
            </w:r>
          </w:p>
        </w:tc>
      </w:tr>
      <w:tr w:rsidR="00063F07" w:rsidRPr="00090EC7" w14:paraId="766B8BFE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44AFC6C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BC2990B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(0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7624B8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04)</w:t>
            </w:r>
          </w:p>
        </w:tc>
      </w:tr>
      <w:tr w:rsidR="00063F07" w:rsidRPr="006D7974" w14:paraId="3B64392E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16E697B8" w14:textId="77777777" w:rsidR="00063F07" w:rsidRPr="008756E9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i/>
                <w:lang w:val="en-US"/>
              </w:rPr>
            </w:pPr>
            <w:r w:rsidRPr="008756E9">
              <w:rPr>
                <w:rFonts w:ascii="Arial" w:hAnsi="Arial"/>
                <w:i/>
                <w:lang w:val="en-US"/>
              </w:rPr>
              <w:t>Educational level (ref: low education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7573ED8" w14:textId="77777777" w:rsidR="00063F07" w:rsidRPr="00B21AC4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12A581" w14:textId="77777777" w:rsidR="00063F07" w:rsidRPr="00B21AC4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  <w:lang w:val="en-US"/>
              </w:rPr>
            </w:pPr>
          </w:p>
        </w:tc>
      </w:tr>
      <w:tr w:rsidR="00063F07" w:rsidRPr="00090EC7" w14:paraId="63F1A61C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EF26218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Medium educational leve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3A9F808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-2.51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9CFF0F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2.99*</w:t>
            </w:r>
          </w:p>
        </w:tc>
      </w:tr>
      <w:tr w:rsidR="00063F07" w:rsidRPr="00090EC7" w14:paraId="6FB7C7E3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87E5AD6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26F9557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(1.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C0FD06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.24)</w:t>
            </w:r>
          </w:p>
        </w:tc>
      </w:tr>
      <w:tr w:rsidR="00063F07" w:rsidRPr="00090EC7" w14:paraId="71D684C4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87C4147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High educational leve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1E13DB3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-3.82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08CE13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4.22**</w:t>
            </w:r>
          </w:p>
        </w:tc>
      </w:tr>
      <w:tr w:rsidR="00063F07" w:rsidRPr="00090EC7" w14:paraId="37383727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DB0598D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16843ED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(1.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029C70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.27)</w:t>
            </w:r>
          </w:p>
        </w:tc>
      </w:tr>
      <w:tr w:rsidR="00063F07" w:rsidRPr="00090EC7" w14:paraId="76A3A3DB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2A89692" w14:textId="77777777" w:rsidR="00063F07" w:rsidRPr="008756E9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i/>
              </w:rPr>
            </w:pPr>
            <w:r w:rsidRPr="008756E9">
              <w:rPr>
                <w:rFonts w:ascii="Arial" w:hAnsi="Arial"/>
                <w:i/>
              </w:rPr>
              <w:t>Employment status (ref: unemployed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8A50E2C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1D6B22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</w:tr>
      <w:tr w:rsidR="00063F07" w:rsidRPr="00090EC7" w14:paraId="00091E3A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ED204B6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Full-time employe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A0BB992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-2.66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DAEED5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2.86**</w:t>
            </w:r>
          </w:p>
        </w:tc>
      </w:tr>
      <w:tr w:rsidR="00063F07" w:rsidRPr="00090EC7" w14:paraId="1E96C415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8D93710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0225028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(1.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F69F2DB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.05)</w:t>
            </w:r>
          </w:p>
        </w:tc>
      </w:tr>
      <w:tr w:rsidR="00063F07" w:rsidRPr="00090EC7" w14:paraId="408C6FDB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18ED0B29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Part-time employe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8D1D9D7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-1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9F04EB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1.58</w:t>
            </w:r>
          </w:p>
        </w:tc>
      </w:tr>
      <w:tr w:rsidR="00063F07" w:rsidRPr="00090EC7" w14:paraId="4D5605B2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6ABFF25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F681F6E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(1.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8ABBDF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.09)</w:t>
            </w:r>
          </w:p>
        </w:tc>
      </w:tr>
      <w:tr w:rsidR="00063F07" w:rsidRPr="00090EC7" w14:paraId="57CDFE3E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8255387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Oth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B026864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-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6B9208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1.60</w:t>
            </w:r>
          </w:p>
        </w:tc>
      </w:tr>
      <w:tr w:rsidR="00063F07" w:rsidRPr="00090EC7" w14:paraId="62A89FF8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149F795A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4FF2998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(1.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BEB7308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.67)</w:t>
            </w:r>
          </w:p>
        </w:tc>
      </w:tr>
      <w:tr w:rsidR="00063F07" w:rsidRPr="006D7974" w14:paraId="7495B2BA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A0DD16B" w14:textId="77777777" w:rsidR="00063F07" w:rsidRPr="008756E9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i/>
                <w:lang w:val="en-US"/>
              </w:rPr>
            </w:pPr>
            <w:r w:rsidRPr="008756E9">
              <w:rPr>
                <w:rFonts w:ascii="Arial" w:hAnsi="Arial"/>
                <w:i/>
                <w:lang w:val="en-US"/>
              </w:rPr>
              <w:t>Household income (ref: low income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F27FE63" w14:textId="77777777" w:rsidR="00063F07" w:rsidRPr="00B21AC4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571A38" w14:textId="77777777" w:rsidR="00063F07" w:rsidRPr="00B21AC4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  <w:lang w:val="en-US"/>
              </w:rPr>
            </w:pPr>
          </w:p>
        </w:tc>
      </w:tr>
      <w:tr w:rsidR="00063F07" w:rsidRPr="00090EC7" w14:paraId="6F28A89D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2DF6885A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Medium incom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5D9A50F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-1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9E0B69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1.75</w:t>
            </w:r>
          </w:p>
        </w:tc>
      </w:tr>
      <w:tr w:rsidR="00063F07" w:rsidRPr="00090EC7" w14:paraId="3A83BF1D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5D97757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2C3F217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(1.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2B19A6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.13)</w:t>
            </w:r>
          </w:p>
        </w:tc>
      </w:tr>
      <w:tr w:rsidR="00063F07" w:rsidRPr="00090EC7" w14:paraId="47787430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B4782CA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High incom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171759F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-1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BA205D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1.31</w:t>
            </w:r>
          </w:p>
        </w:tc>
      </w:tr>
      <w:tr w:rsidR="00063F07" w:rsidRPr="00090EC7" w14:paraId="16B8895B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30E3E8F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482EE16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(1.4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F47851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.35)</w:t>
            </w:r>
          </w:p>
        </w:tc>
      </w:tr>
      <w:tr w:rsidR="00063F07" w:rsidRPr="006D7974" w14:paraId="7DAEC38A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07A17F0" w14:textId="77777777" w:rsidR="00063F07" w:rsidRPr="008756E9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i/>
                <w:lang w:val="en-US"/>
              </w:rPr>
            </w:pPr>
            <w:r w:rsidRPr="008756E9">
              <w:rPr>
                <w:rFonts w:ascii="Arial" w:hAnsi="Arial"/>
                <w:i/>
                <w:lang w:val="en-US"/>
              </w:rPr>
              <w:t>Area lived in (ref: urban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6F52EA7" w14:textId="77777777" w:rsidR="00063F07" w:rsidRPr="00B21AC4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0B75B1" w14:textId="77777777" w:rsidR="00063F07" w:rsidRPr="00B21AC4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  <w:lang w:val="en-US"/>
              </w:rPr>
            </w:pPr>
          </w:p>
        </w:tc>
      </w:tr>
      <w:tr w:rsidR="00063F07" w:rsidRPr="00090EC7" w14:paraId="6349B439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49086D6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Mostly urba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7918367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-0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6AE116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0.17</w:t>
            </w:r>
          </w:p>
        </w:tc>
      </w:tr>
      <w:tr w:rsidR="00063F07" w:rsidRPr="00090EC7" w14:paraId="0C3EEA15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1D93E77E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E249F1E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(0.8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F933A3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83)</w:t>
            </w:r>
          </w:p>
        </w:tc>
      </w:tr>
      <w:tr w:rsidR="00063F07" w:rsidRPr="00090EC7" w14:paraId="2F891E69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4A6D077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Rura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E983ED8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1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AFC799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12</w:t>
            </w:r>
          </w:p>
        </w:tc>
      </w:tr>
      <w:tr w:rsidR="00063F07" w:rsidRPr="00090EC7" w14:paraId="5DAC67E8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A607637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1A3EE2E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(1.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F51827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.14)</w:t>
            </w:r>
          </w:p>
        </w:tc>
      </w:tr>
      <w:tr w:rsidR="00063F07" w:rsidRPr="006D7974" w14:paraId="30661A00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A1B2405" w14:textId="77777777" w:rsidR="00063F07" w:rsidRPr="008756E9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i/>
                <w:lang w:val="en-US"/>
              </w:rPr>
            </w:pPr>
            <w:r w:rsidRPr="008756E9">
              <w:rPr>
                <w:rFonts w:ascii="Arial" w:hAnsi="Arial"/>
                <w:i/>
                <w:lang w:val="en-US"/>
              </w:rPr>
              <w:t>Living situation (ref: living with partner in the same household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E41AD82" w14:textId="77777777" w:rsidR="00063F07" w:rsidRPr="00B21AC4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AA17F5" w14:textId="77777777" w:rsidR="00063F07" w:rsidRPr="00B21AC4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  <w:lang w:val="en-US"/>
              </w:rPr>
            </w:pPr>
          </w:p>
        </w:tc>
      </w:tr>
      <w:tr w:rsidR="00063F07" w:rsidRPr="00090EC7" w14:paraId="42C04D8C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8003F8D" w14:textId="77777777" w:rsidR="00063F07" w:rsidRPr="00574F68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lang w:val="en-US"/>
              </w:rPr>
            </w:pPr>
            <w:r w:rsidRPr="00574F68">
              <w:rPr>
                <w:rFonts w:ascii="Arial" w:hAnsi="Arial"/>
                <w:lang w:val="en-US"/>
              </w:rPr>
              <w:t>Living with partner without a common househol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C92DDFD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-3.04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5AFD9D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2.93+</w:t>
            </w:r>
          </w:p>
        </w:tc>
      </w:tr>
      <w:tr w:rsidR="00063F07" w:rsidRPr="00090EC7" w14:paraId="6DD2F7A7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66BC1B5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EF33264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(1.6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2E106E9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.55)</w:t>
            </w:r>
          </w:p>
        </w:tc>
      </w:tr>
      <w:tr w:rsidR="00063F07" w:rsidRPr="00090EC7" w14:paraId="0E3CA049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173A7CB" w14:textId="77777777" w:rsidR="00063F07" w:rsidRPr="00D07615" w:rsidRDefault="001D5B89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Partner deceased or </w:t>
            </w:r>
            <w:r w:rsidR="00063F07">
              <w:rPr>
                <w:rFonts w:ascii="Arial" w:hAnsi="Arial"/>
              </w:rPr>
              <w:t>widowe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CF906C3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-3.66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8555E2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3.24</w:t>
            </w:r>
          </w:p>
        </w:tc>
      </w:tr>
      <w:tr w:rsidR="00063F07" w:rsidRPr="00090EC7" w14:paraId="5988949D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6DDDA8C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8161862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(2.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B2342E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2.07)</w:t>
            </w:r>
          </w:p>
        </w:tc>
      </w:tr>
      <w:tr w:rsidR="00063F07" w:rsidRPr="00090EC7" w14:paraId="318B442E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7BA24F2" w14:textId="77777777" w:rsidR="00063F07" w:rsidRPr="00D07615" w:rsidRDefault="001D5B89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Single or </w:t>
            </w:r>
            <w:r w:rsidR="00063F07">
              <w:rPr>
                <w:rFonts w:ascii="Arial" w:hAnsi="Arial"/>
              </w:rPr>
              <w:t>divorce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B2856EA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-1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9B4AA5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1.60</w:t>
            </w:r>
          </w:p>
        </w:tc>
      </w:tr>
      <w:tr w:rsidR="00063F07" w:rsidRPr="00090EC7" w14:paraId="68A600B4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6C360F1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06ADB49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(1.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6B6247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.09)</w:t>
            </w:r>
          </w:p>
        </w:tc>
      </w:tr>
      <w:tr w:rsidR="00063F07" w:rsidRPr="00090EC7" w14:paraId="6C6E590A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375DB19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Migration background (ref: no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B632287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0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3063B8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22</w:t>
            </w:r>
          </w:p>
        </w:tc>
      </w:tr>
      <w:tr w:rsidR="00063F07" w:rsidRPr="00090EC7" w14:paraId="18B7A32D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05AD49C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79B47CE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(1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1E693A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99)</w:t>
            </w:r>
          </w:p>
        </w:tc>
      </w:tr>
      <w:tr w:rsidR="00063F07" w:rsidRPr="00090EC7" w14:paraId="18E2A632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7FBA54D" w14:textId="77777777" w:rsidR="00063F07" w:rsidRPr="0010664E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b/>
              </w:rPr>
            </w:pPr>
            <w:r w:rsidRPr="0010664E">
              <w:rPr>
                <w:rFonts w:ascii="Arial" w:hAnsi="Arial"/>
                <w:b/>
              </w:rPr>
              <w:t>Access factor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C015E66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B8F70AF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</w:tr>
      <w:tr w:rsidR="00063F07" w:rsidRPr="00090EC7" w14:paraId="274D6455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A0E7D9E" w14:textId="77777777" w:rsidR="00063F07" w:rsidRPr="0010664E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lang w:val="en-US"/>
              </w:rPr>
            </w:pPr>
            <w:r w:rsidRPr="0010664E">
              <w:rPr>
                <w:rFonts w:ascii="Arial" w:hAnsi="Arial"/>
                <w:lang w:val="en-US"/>
              </w:rPr>
              <w:t>Private health insurance (ref: statutory health insurance</w:t>
            </w:r>
            <w:r>
              <w:rPr>
                <w:rFonts w:ascii="Arial" w:hAnsi="Arial"/>
                <w:lang w:val="en-US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8F5EBBE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2.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61AD97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88</w:t>
            </w:r>
          </w:p>
        </w:tc>
      </w:tr>
      <w:tr w:rsidR="00063F07" w:rsidRPr="00090EC7" w14:paraId="15295524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F0EC8B3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536613B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(1.9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3CE4FC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.82)</w:t>
            </w:r>
          </w:p>
        </w:tc>
      </w:tr>
      <w:tr w:rsidR="00063F07" w:rsidRPr="006D7974" w14:paraId="76CB8B68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DB40564" w14:textId="77777777" w:rsidR="00063F07" w:rsidRPr="008756E9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i/>
                <w:lang w:val="en-US"/>
              </w:rPr>
            </w:pPr>
            <w:r w:rsidRPr="008756E9">
              <w:rPr>
                <w:rFonts w:ascii="Arial" w:hAnsi="Arial"/>
                <w:i/>
                <w:lang w:val="en-US"/>
              </w:rPr>
              <w:t>Internet connection quality (ref: fast and stable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E3FB9D3" w14:textId="77777777" w:rsidR="00063F07" w:rsidRPr="00B21AC4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DC8AE17" w14:textId="77777777" w:rsidR="00063F07" w:rsidRPr="00B21AC4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  <w:lang w:val="en-US"/>
              </w:rPr>
            </w:pPr>
          </w:p>
        </w:tc>
      </w:tr>
      <w:tr w:rsidR="00063F07" w:rsidRPr="00090EC7" w14:paraId="2AAC7BBE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9B019ED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Fast, but not stabl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3DF90C1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-3.14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2C13F76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3.53**</w:t>
            </w:r>
          </w:p>
        </w:tc>
      </w:tr>
      <w:tr w:rsidR="00063F07" w:rsidRPr="00090EC7" w14:paraId="2A02196F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613F4C0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6A14397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(1.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AAC987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.23)</w:t>
            </w:r>
          </w:p>
        </w:tc>
      </w:tr>
      <w:tr w:rsidR="00063F07" w:rsidRPr="00090EC7" w14:paraId="79F051FE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2D96858D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Stable, but not fas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28E3DFB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-2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EC6BCD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2.13</w:t>
            </w:r>
          </w:p>
        </w:tc>
      </w:tr>
      <w:tr w:rsidR="00063F07" w:rsidRPr="00090EC7" w14:paraId="4D62F0E9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138668CC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66F26C3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(1.4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2ED9B7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.41)</w:t>
            </w:r>
          </w:p>
        </w:tc>
      </w:tr>
      <w:tr w:rsidR="00063F07" w:rsidRPr="00090EC7" w14:paraId="49DF6FCB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7C0F3A8" w14:textId="77777777" w:rsidR="00063F07" w:rsidRPr="00AA6361" w:rsidRDefault="001D5B89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Neither fast nor stable or </w:t>
            </w:r>
            <w:r w:rsidR="00063F07" w:rsidRPr="00AA6361">
              <w:rPr>
                <w:rFonts w:ascii="Arial" w:hAnsi="Arial"/>
                <w:lang w:val="en-US"/>
              </w:rPr>
              <w:t>no internet connection at hom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0506C24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-0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51816F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0.23</w:t>
            </w:r>
          </w:p>
        </w:tc>
      </w:tr>
      <w:tr w:rsidR="00063F07" w:rsidRPr="00090EC7" w14:paraId="488A116C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1BD08AE0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A6C7BD5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(1.5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ED766A9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.42)</w:t>
            </w:r>
          </w:p>
        </w:tc>
      </w:tr>
      <w:tr w:rsidR="00063F07" w:rsidRPr="00090EC7" w14:paraId="29F13EA8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3CB46A1" w14:textId="77777777" w:rsidR="00063F07" w:rsidRPr="00664769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b/>
              </w:rPr>
            </w:pPr>
            <w:r w:rsidRPr="00664769">
              <w:rPr>
                <w:rFonts w:ascii="Arial" w:hAnsi="Arial"/>
                <w:b/>
              </w:rPr>
              <w:t>Health factor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8618BFE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4472B4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</w:tr>
      <w:tr w:rsidR="00063F07" w:rsidRPr="00090EC7" w14:paraId="38BA04E1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26FD6FA6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Number of psychiatric diagnos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3B10B1E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-0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04799C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0.28</w:t>
            </w:r>
          </w:p>
        </w:tc>
      </w:tr>
      <w:tr w:rsidR="00063F07" w:rsidRPr="00090EC7" w14:paraId="17D41CB1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359EFD9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C5335F1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(0.3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493DC8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32)</w:t>
            </w:r>
          </w:p>
        </w:tc>
      </w:tr>
      <w:tr w:rsidR="00063F07" w:rsidRPr="00090EC7" w14:paraId="6E496AEB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F5D6F84" w14:textId="77777777" w:rsidR="00063F07" w:rsidRPr="00664769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lang w:val="en-US"/>
              </w:rPr>
            </w:pPr>
            <w:r w:rsidRPr="00664769">
              <w:rPr>
                <w:rFonts w:ascii="Arial" w:hAnsi="Arial"/>
                <w:lang w:val="en-US"/>
              </w:rPr>
              <w:t>Presence of at least o</w:t>
            </w:r>
            <w:r>
              <w:rPr>
                <w:rFonts w:ascii="Arial" w:hAnsi="Arial"/>
                <w:lang w:val="en-US"/>
              </w:rPr>
              <w:t>ne chronic physical illness (ref: no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E8C0426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-0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C8826E8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0.15</w:t>
            </w:r>
          </w:p>
        </w:tc>
      </w:tr>
      <w:tr w:rsidR="00063F07" w:rsidRPr="00090EC7" w14:paraId="4618971A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1197B502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407B5F8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(0.8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DC8CF6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78)</w:t>
            </w:r>
          </w:p>
        </w:tc>
      </w:tr>
      <w:tr w:rsidR="00063F07" w:rsidRPr="00090EC7" w14:paraId="0F6A8F29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869A334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Self-rated health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7A6C4CD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0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D8CE2D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37</w:t>
            </w:r>
          </w:p>
        </w:tc>
      </w:tr>
      <w:tr w:rsidR="00063F07" w:rsidRPr="00090EC7" w14:paraId="4AFFBE3E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602C036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2948074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(0.5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610BBC2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54)</w:t>
            </w:r>
          </w:p>
        </w:tc>
      </w:tr>
      <w:tr w:rsidR="00063F07" w:rsidRPr="00090EC7" w14:paraId="6B4D87A7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0323647" w14:textId="77777777" w:rsidR="00063F07" w:rsidRPr="00DD211F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b/>
              </w:rPr>
            </w:pPr>
            <w:r w:rsidRPr="00DD211F">
              <w:rPr>
                <w:rFonts w:ascii="Arial" w:hAnsi="Arial"/>
                <w:b/>
              </w:rPr>
              <w:t>Psychosocial factor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1590EE5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9D3D82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</w:tr>
      <w:tr w:rsidR="00063F07" w:rsidRPr="00090EC7" w14:paraId="1B5CC0D0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185A134C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Lonelines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2A3073A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2.26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5913E3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16**</w:t>
            </w:r>
          </w:p>
        </w:tc>
      </w:tr>
      <w:tr w:rsidR="00063F07" w:rsidRPr="00090EC7" w14:paraId="5D814B3C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05D9AC4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2073BAD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(0.8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8939F5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82)</w:t>
            </w:r>
          </w:p>
        </w:tc>
      </w:tr>
      <w:tr w:rsidR="00063F07" w:rsidRPr="00090EC7" w14:paraId="3E34CE9C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43037D4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Self-efficac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8DAA399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-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C2E76B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5</w:t>
            </w:r>
          </w:p>
        </w:tc>
      </w:tr>
      <w:tr w:rsidR="00063F07" w:rsidRPr="00090EC7" w14:paraId="197E92B7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AE70F3E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D406575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(0.6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813297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62)</w:t>
            </w:r>
          </w:p>
        </w:tc>
      </w:tr>
      <w:tr w:rsidR="00063F07" w:rsidRPr="00090EC7" w14:paraId="4D727975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27CF3160" w14:textId="77777777" w:rsidR="00063F07" w:rsidRPr="00DD211F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b/>
              </w:rPr>
            </w:pPr>
            <w:r w:rsidRPr="00DD211F">
              <w:rPr>
                <w:rFonts w:ascii="Arial" w:hAnsi="Arial"/>
                <w:b/>
              </w:rPr>
              <w:t>Personalit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2A600DF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7C526A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</w:tr>
      <w:tr w:rsidR="00063F07" w:rsidRPr="00090EC7" w14:paraId="4A7118E4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BAA6C40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Conscientiousnes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4079890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748077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2</w:t>
            </w:r>
          </w:p>
        </w:tc>
      </w:tr>
      <w:tr w:rsidR="00063F07" w:rsidRPr="00090EC7" w14:paraId="2063F19B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FD4BD7E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F76735F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(0.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34F33C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14)</w:t>
            </w:r>
          </w:p>
        </w:tc>
      </w:tr>
      <w:tr w:rsidR="00063F07" w:rsidRPr="00090EC7" w14:paraId="38AB4A02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538929D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Extraversio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65D5991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0.28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41E2EC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27*</w:t>
            </w:r>
          </w:p>
        </w:tc>
      </w:tr>
      <w:tr w:rsidR="00063F07" w:rsidRPr="00090EC7" w14:paraId="786F1470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1E42F323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9765957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(0.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4E06FF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12)</w:t>
            </w:r>
          </w:p>
        </w:tc>
      </w:tr>
      <w:tr w:rsidR="00063F07" w:rsidRPr="00090EC7" w14:paraId="1957DA30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870088B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Agreeablenes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D04A013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0.35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7DE21B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30*</w:t>
            </w:r>
          </w:p>
        </w:tc>
      </w:tr>
      <w:tr w:rsidR="00063F07" w:rsidRPr="00090EC7" w14:paraId="1EA32ABA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A5A15A3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CFD02E1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(0.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644476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14)</w:t>
            </w:r>
          </w:p>
        </w:tc>
      </w:tr>
      <w:tr w:rsidR="00063F07" w:rsidRPr="00090EC7" w14:paraId="035EA8C8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4AADC76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Opennes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9D8923A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-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6EA28B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0.05</w:t>
            </w:r>
          </w:p>
        </w:tc>
      </w:tr>
      <w:tr w:rsidR="00063F07" w:rsidRPr="00090EC7" w14:paraId="65287DAF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17DC4EA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0F8310E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(0.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7EBD14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12)</w:t>
            </w:r>
          </w:p>
        </w:tc>
      </w:tr>
      <w:tr w:rsidR="00063F07" w:rsidRPr="00090EC7" w14:paraId="548DC0F8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D6A7F1C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Neuroticis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99B3B86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-0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47622A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0.10</w:t>
            </w:r>
          </w:p>
        </w:tc>
      </w:tr>
      <w:tr w:rsidR="00063F07" w:rsidRPr="00090EC7" w14:paraId="1D456956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D30D085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4BC63C5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(0.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4C5429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14)</w:t>
            </w:r>
          </w:p>
        </w:tc>
      </w:tr>
      <w:tr w:rsidR="00063F07" w:rsidRPr="00090EC7" w14:paraId="0C307C19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AE6C3D0" w14:textId="77777777" w:rsidR="00063F07" w:rsidRPr="00437EDB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b/>
              </w:rPr>
            </w:pPr>
            <w:r w:rsidRPr="00437EDB">
              <w:rPr>
                <w:rFonts w:ascii="Arial" w:hAnsi="Arial"/>
                <w:b/>
              </w:rPr>
              <w:t>COVID-19-related factor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1F2C58C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917488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</w:tr>
      <w:tr w:rsidR="00063F07" w:rsidRPr="00090EC7" w14:paraId="71684F31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B1573C5" w14:textId="77777777" w:rsidR="00063F07" w:rsidRPr="00437EDB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lang w:val="en-US"/>
              </w:rPr>
            </w:pPr>
            <w:r w:rsidRPr="00437EDB">
              <w:rPr>
                <w:rFonts w:ascii="Arial" w:hAnsi="Arial"/>
                <w:lang w:val="en-US"/>
              </w:rPr>
              <w:t>Received COVID-19 vaccination (ref: n</w:t>
            </w:r>
            <w:r>
              <w:rPr>
                <w:rFonts w:ascii="Arial" w:hAnsi="Arial"/>
                <w:lang w:val="en-US"/>
              </w:rPr>
              <w:t>o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107183F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0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39EDE5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75</w:t>
            </w:r>
          </w:p>
        </w:tc>
      </w:tr>
      <w:tr w:rsidR="00063F07" w:rsidRPr="00090EC7" w14:paraId="38B6D51A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9B3054F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3DF80F0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(1.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625DD6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.18)</w:t>
            </w:r>
          </w:p>
        </w:tc>
      </w:tr>
      <w:tr w:rsidR="00063F07" w:rsidRPr="00090EC7" w14:paraId="01F2CD7E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91A11AC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Fear of COVID-1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824DB69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0.21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9022283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20***</w:t>
            </w:r>
          </w:p>
        </w:tc>
      </w:tr>
      <w:tr w:rsidR="00063F07" w:rsidRPr="00090EC7" w14:paraId="650D1AAF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AC1FC57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EFA7DD5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(0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BA3842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05)</w:t>
            </w:r>
          </w:p>
        </w:tc>
      </w:tr>
      <w:tr w:rsidR="00063F07" w:rsidRPr="00090EC7" w14:paraId="4D40E450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2C59C31" w14:textId="77777777" w:rsidR="00063F07" w:rsidRPr="0068380F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b/>
              </w:rPr>
            </w:pPr>
            <w:r w:rsidRPr="0068380F">
              <w:rPr>
                <w:rFonts w:ascii="Arial" w:hAnsi="Arial"/>
                <w:b/>
              </w:rPr>
              <w:t>Patient preferenc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205DDDE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1D4DDD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</w:tr>
      <w:tr w:rsidR="00063F07" w:rsidRPr="00090EC7" w14:paraId="19ED2DBA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D83A069" w14:textId="77777777" w:rsidR="00063F07" w:rsidRPr="0068380F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lang w:val="en-US"/>
              </w:rPr>
            </w:pPr>
            <w:r w:rsidRPr="0068380F">
              <w:rPr>
                <w:rFonts w:ascii="Arial" w:hAnsi="Arial"/>
                <w:lang w:val="en-US"/>
              </w:rPr>
              <w:t>Attitude towards telemental health s</w:t>
            </w:r>
            <w:r>
              <w:rPr>
                <w:rFonts w:ascii="Arial" w:hAnsi="Arial"/>
                <w:lang w:val="en-US"/>
              </w:rPr>
              <w:t>ervic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DADC3B2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0.52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E395E8E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52***</w:t>
            </w:r>
          </w:p>
        </w:tc>
      </w:tr>
      <w:tr w:rsidR="00063F07" w:rsidRPr="00090EC7" w14:paraId="3D67EA1F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AFFFEA1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9D839F6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(0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34532E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05)</w:t>
            </w:r>
          </w:p>
        </w:tc>
      </w:tr>
      <w:tr w:rsidR="00063F07" w:rsidRPr="00090EC7" w14:paraId="53F5C352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68D7C01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Technology commitmen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CDB1CEA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-0.14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F0FBB9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0.13**</w:t>
            </w:r>
          </w:p>
        </w:tc>
      </w:tr>
      <w:tr w:rsidR="00063F07" w:rsidRPr="00090EC7" w14:paraId="6538DBC4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1652F5D6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7ADCC71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(0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88B948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05)</w:t>
            </w:r>
          </w:p>
        </w:tc>
      </w:tr>
      <w:tr w:rsidR="00063F07" w:rsidRPr="00090EC7" w14:paraId="1FAB3089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153DB86" w14:textId="77777777" w:rsidR="00063F07" w:rsidRPr="009962DB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b/>
              </w:rPr>
            </w:pPr>
            <w:r w:rsidRPr="009962DB">
              <w:rPr>
                <w:rFonts w:ascii="Arial" w:hAnsi="Arial"/>
                <w:b/>
              </w:rPr>
              <w:t>Provider characteristic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9197E0C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054816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</w:tr>
      <w:tr w:rsidR="00063F07" w:rsidRPr="00090EC7" w14:paraId="236797C0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571C8A0" w14:textId="77777777" w:rsidR="00063F07" w:rsidRPr="0068380F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lang w:val="en-US"/>
              </w:rPr>
            </w:pPr>
            <w:r w:rsidRPr="0068380F">
              <w:rPr>
                <w:rFonts w:ascii="Arial" w:hAnsi="Arial"/>
                <w:lang w:val="en-US"/>
              </w:rPr>
              <w:t>Provider attitude towards telemental h</w:t>
            </w:r>
            <w:r>
              <w:rPr>
                <w:rFonts w:ascii="Arial" w:hAnsi="Arial"/>
                <w:lang w:val="en-US"/>
              </w:rPr>
              <w:t>ealth servic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92A45DD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2.13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C721C6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96***</w:t>
            </w:r>
          </w:p>
        </w:tc>
      </w:tr>
      <w:tr w:rsidR="00063F07" w:rsidRPr="00090EC7" w14:paraId="207EE3DA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8356D07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4A47BF0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(0.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336A3A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53)</w:t>
            </w:r>
          </w:p>
        </w:tc>
      </w:tr>
      <w:tr w:rsidR="00063F07" w:rsidRPr="00090EC7" w14:paraId="7F9291B5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EF7DF30" w14:textId="77777777" w:rsidR="00063F07" w:rsidRPr="0068380F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lang w:val="en-US"/>
              </w:rPr>
            </w:pPr>
            <w:r w:rsidRPr="0068380F">
              <w:rPr>
                <w:rFonts w:ascii="Arial" w:hAnsi="Arial"/>
                <w:lang w:val="en-US"/>
              </w:rPr>
              <w:t>Provider skills for using t</w:t>
            </w:r>
            <w:r>
              <w:rPr>
                <w:rFonts w:ascii="Arial" w:hAnsi="Arial"/>
                <w:lang w:val="en-US"/>
              </w:rPr>
              <w:t>elemental health servic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63A08BB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1.73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6DD509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82**</w:t>
            </w:r>
          </w:p>
        </w:tc>
      </w:tr>
      <w:tr w:rsidR="00063F07" w:rsidRPr="00090EC7" w14:paraId="1DFB91C0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4ECCBFC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B5A465B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(0.6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49F9A8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62)</w:t>
            </w:r>
          </w:p>
        </w:tc>
      </w:tr>
      <w:tr w:rsidR="00063F07" w:rsidRPr="00090EC7" w14:paraId="2C50D081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71345EB" w14:textId="77777777" w:rsidR="00063F07" w:rsidRPr="00D07615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Constan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96E3A0A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10.85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B55A2A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.66+</w:t>
            </w:r>
          </w:p>
        </w:tc>
      </w:tr>
      <w:tr w:rsidR="00063F07" w:rsidRPr="00090EC7" w14:paraId="5534F0A3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35BB723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08D7E1F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(6.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2C653F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6.12)</w:t>
            </w:r>
          </w:p>
        </w:tc>
      </w:tr>
      <w:tr w:rsidR="00063F07" w:rsidRPr="00090EC7" w14:paraId="712404CE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B007361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B574C19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0F184D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</w:tr>
      <w:tr w:rsidR="00063F07" w:rsidRPr="00090EC7" w14:paraId="6363D71E" w14:textId="77777777" w:rsidTr="00063F07"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DD953F1" w14:textId="77777777" w:rsidR="00063F07" w:rsidRPr="00A74D63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b/>
              </w:rPr>
            </w:pPr>
            <w:r w:rsidRPr="00A74D63">
              <w:rPr>
                <w:rFonts w:ascii="Arial" w:hAnsi="Arial"/>
                <w:b/>
              </w:rPr>
              <w:t>Observation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575F6D3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4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8AF848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40</w:t>
            </w:r>
          </w:p>
        </w:tc>
      </w:tr>
      <w:tr w:rsidR="00063F07" w:rsidRPr="00090EC7" w14:paraId="2F813EA9" w14:textId="77777777" w:rsidTr="00063F07">
        <w:tblPrEx>
          <w:tblBorders>
            <w:bottom w:val="single" w:sz="6" w:space="0" w:color="auto"/>
          </w:tblBorders>
        </w:tblPrEx>
        <w:trPr>
          <w:gridAfter w:val="1"/>
          <w:wAfter w:w="568" w:type="dxa"/>
        </w:trPr>
        <w:tc>
          <w:tcPr>
            <w:tcW w:w="524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408892" w14:textId="77777777" w:rsidR="00063F07" w:rsidRPr="00A74D63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b/>
              </w:rPr>
            </w:pPr>
            <w:r w:rsidRPr="00A74D63">
              <w:rPr>
                <w:rFonts w:ascii="Arial" w:hAnsi="Arial"/>
                <w:b/>
              </w:rPr>
              <w:t>R-squared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C40761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090EC7">
              <w:rPr>
                <w:rFonts w:ascii="Arial" w:hAnsi="Arial"/>
              </w:rPr>
              <w:t>0.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5BF2E0" w14:textId="77777777" w:rsidR="00063F07" w:rsidRPr="00090EC7" w:rsidRDefault="00063F07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52</w:t>
            </w:r>
          </w:p>
        </w:tc>
      </w:tr>
    </w:tbl>
    <w:p w14:paraId="0C4DB795" w14:textId="77777777" w:rsidR="00BA7CB6" w:rsidRDefault="00BA7CB6" w:rsidP="00BA7CB6">
      <w:pPr>
        <w:spacing w:after="240"/>
        <w:ind w:right="-29"/>
        <w:rPr>
          <w:rFonts w:ascii="Arial" w:hAnsi="Arial"/>
          <w:lang w:val="en-US"/>
        </w:rPr>
      </w:pPr>
      <w:r w:rsidRPr="008E773A">
        <w:rPr>
          <w:rFonts w:ascii="Arial" w:hAnsi="Arial"/>
          <w:i/>
          <w:lang w:val="en-US"/>
        </w:rPr>
        <w:t>Notes.</w:t>
      </w:r>
      <w:r w:rsidRPr="008249AB">
        <w:rPr>
          <w:rFonts w:ascii="Arial" w:hAnsi="Arial"/>
          <w:lang w:val="en-US"/>
        </w:rPr>
        <w:t xml:space="preserve"> Beta coefficients </w:t>
      </w:r>
      <w:r>
        <w:rPr>
          <w:rFonts w:ascii="Arial" w:hAnsi="Arial"/>
          <w:lang w:val="en-US"/>
        </w:rPr>
        <w:t xml:space="preserve">are reported. </w:t>
      </w:r>
      <w:r w:rsidRPr="008E773A">
        <w:rPr>
          <w:rFonts w:ascii="Arial" w:hAnsi="Arial"/>
          <w:lang w:val="en-US"/>
        </w:rPr>
        <w:t>Robust standard errors in parentheses</w:t>
      </w:r>
      <w:r>
        <w:rPr>
          <w:rFonts w:ascii="Arial" w:hAnsi="Arial"/>
          <w:lang w:val="en-US"/>
        </w:rPr>
        <w:t>.</w:t>
      </w:r>
      <w:r w:rsidRPr="008E773A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r</w:t>
      </w:r>
      <w:r w:rsidRPr="008249AB">
        <w:rPr>
          <w:rFonts w:ascii="Arial" w:hAnsi="Arial"/>
          <w:lang w:val="en-US"/>
        </w:rPr>
        <w:t xml:space="preserve">ef = reference category. </w:t>
      </w:r>
      <w:r w:rsidRPr="008E773A">
        <w:rPr>
          <w:rFonts w:ascii="Arial" w:hAnsi="Arial"/>
          <w:lang w:val="en-US"/>
        </w:rPr>
        <w:t>*** P&lt;.001, ** P&lt;.01, * P&lt;.05, +P&lt;.10.</w:t>
      </w:r>
    </w:p>
    <w:p w14:paraId="1C888EF8" w14:textId="77777777" w:rsidR="008E773A" w:rsidRDefault="008E773A" w:rsidP="00FD21E0">
      <w:pPr>
        <w:spacing w:after="240"/>
        <w:ind w:right="-29"/>
        <w:rPr>
          <w:rFonts w:ascii="Arial" w:hAnsi="Arial"/>
          <w:lang w:val="en-US"/>
        </w:rPr>
      </w:pPr>
    </w:p>
    <w:p w14:paraId="3DE190A4" w14:textId="77777777" w:rsidR="00BA7CB6" w:rsidRDefault="00BA7CB6" w:rsidP="00FD21E0">
      <w:pPr>
        <w:spacing w:after="240"/>
        <w:ind w:right="-29"/>
        <w:rPr>
          <w:rFonts w:ascii="Arial" w:hAnsi="Arial"/>
          <w:lang w:val="en-US"/>
        </w:rPr>
      </w:pPr>
    </w:p>
    <w:p w14:paraId="1176C789" w14:textId="77777777" w:rsidR="00BA7CB6" w:rsidRDefault="00BA7CB6" w:rsidP="00FD21E0">
      <w:pPr>
        <w:spacing w:after="240"/>
        <w:ind w:right="-29"/>
        <w:rPr>
          <w:rFonts w:ascii="Arial" w:hAnsi="Arial"/>
          <w:lang w:val="en-US"/>
        </w:rPr>
      </w:pPr>
    </w:p>
    <w:p w14:paraId="14D19216" w14:textId="77777777" w:rsidR="00BA7CB6" w:rsidRDefault="00BA7CB6" w:rsidP="00FD21E0">
      <w:pPr>
        <w:spacing w:after="240"/>
        <w:ind w:right="-29"/>
        <w:rPr>
          <w:rFonts w:ascii="Arial" w:hAnsi="Arial"/>
          <w:lang w:val="en-US"/>
        </w:rPr>
      </w:pPr>
    </w:p>
    <w:p w14:paraId="46DE1C20" w14:textId="77777777" w:rsidR="00BA7CB6" w:rsidRDefault="00BA7CB6" w:rsidP="00FD21E0">
      <w:pPr>
        <w:spacing w:after="240"/>
        <w:ind w:right="-29"/>
        <w:rPr>
          <w:rFonts w:ascii="Arial" w:hAnsi="Arial"/>
          <w:lang w:val="en-US"/>
        </w:rPr>
      </w:pPr>
    </w:p>
    <w:p w14:paraId="51E9D210" w14:textId="77777777" w:rsidR="00BA7CB6" w:rsidRDefault="00BA7CB6" w:rsidP="00FD21E0">
      <w:pPr>
        <w:spacing w:after="240"/>
        <w:ind w:right="-29"/>
        <w:rPr>
          <w:rFonts w:ascii="Arial" w:hAnsi="Arial"/>
          <w:lang w:val="en-US"/>
        </w:rPr>
      </w:pPr>
    </w:p>
    <w:p w14:paraId="122C92DF" w14:textId="77777777" w:rsidR="00BA7CB6" w:rsidRDefault="00BA7CB6" w:rsidP="00FD21E0">
      <w:pPr>
        <w:spacing w:after="240"/>
        <w:ind w:right="-29"/>
        <w:rPr>
          <w:rFonts w:ascii="Arial" w:hAnsi="Arial"/>
          <w:lang w:val="en-US"/>
        </w:rPr>
      </w:pPr>
    </w:p>
    <w:p w14:paraId="530B2D6F" w14:textId="77777777" w:rsidR="00BA7CB6" w:rsidRDefault="00BA7CB6" w:rsidP="00FD21E0">
      <w:pPr>
        <w:spacing w:after="240"/>
        <w:ind w:right="-29"/>
        <w:rPr>
          <w:rFonts w:ascii="Arial" w:hAnsi="Arial"/>
          <w:lang w:val="en-US"/>
        </w:rPr>
      </w:pPr>
    </w:p>
    <w:p w14:paraId="6EDACC8B" w14:textId="77777777" w:rsidR="00BA7CB6" w:rsidRDefault="00BA7CB6" w:rsidP="00FD21E0">
      <w:pPr>
        <w:spacing w:after="240"/>
        <w:ind w:right="-29"/>
        <w:rPr>
          <w:rFonts w:ascii="Arial" w:hAnsi="Arial"/>
          <w:lang w:val="en-US"/>
        </w:rPr>
      </w:pPr>
    </w:p>
    <w:p w14:paraId="5AE5ECCD" w14:textId="77777777" w:rsidR="00BA7CB6" w:rsidRDefault="00BA7CB6" w:rsidP="00FD21E0">
      <w:pPr>
        <w:spacing w:after="240"/>
        <w:ind w:right="-29"/>
        <w:rPr>
          <w:rFonts w:ascii="Arial" w:hAnsi="Arial"/>
          <w:lang w:val="en-US"/>
        </w:rPr>
      </w:pPr>
    </w:p>
    <w:p w14:paraId="41BA5B80" w14:textId="77777777" w:rsidR="00BA7CB6" w:rsidRDefault="00BA7CB6" w:rsidP="00FD21E0">
      <w:pPr>
        <w:spacing w:after="240"/>
        <w:ind w:right="-29"/>
        <w:rPr>
          <w:rFonts w:ascii="Arial" w:hAnsi="Arial"/>
          <w:lang w:val="en-US"/>
        </w:rPr>
      </w:pPr>
    </w:p>
    <w:p w14:paraId="25550DFA" w14:textId="75A3C114" w:rsidR="00BA7CB6" w:rsidRDefault="00BA7CB6" w:rsidP="00FD21E0">
      <w:pPr>
        <w:spacing w:after="240"/>
        <w:ind w:right="-29"/>
        <w:rPr>
          <w:rFonts w:ascii="Arial" w:hAnsi="Arial"/>
          <w:b/>
          <w:lang w:val="en-US"/>
        </w:rPr>
      </w:pPr>
      <w:r w:rsidRPr="00BA7CB6">
        <w:rPr>
          <w:rFonts w:ascii="Arial" w:hAnsi="Arial"/>
          <w:b/>
          <w:lang w:val="en-US"/>
        </w:rPr>
        <w:lastRenderedPageBreak/>
        <w:t xml:space="preserve">Table </w:t>
      </w:r>
      <w:r w:rsidR="002D57F0">
        <w:rPr>
          <w:rFonts w:ascii="Arial" w:hAnsi="Arial"/>
          <w:b/>
          <w:lang w:val="en-US"/>
        </w:rPr>
        <w:t>S</w:t>
      </w:r>
      <w:r w:rsidRPr="00BA7CB6">
        <w:rPr>
          <w:rFonts w:ascii="Arial" w:hAnsi="Arial"/>
          <w:b/>
          <w:lang w:val="en-US"/>
        </w:rPr>
        <w:t>3. Results of multiple linear regression and full-information maximum likelihood model for determinants of patient satisfaction with asynchronous services.</w:t>
      </w:r>
    </w:p>
    <w:tbl>
      <w:tblPr>
        <w:tblW w:w="0" w:type="auto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5244"/>
        <w:gridCol w:w="1702"/>
        <w:gridCol w:w="1843"/>
      </w:tblGrid>
      <w:tr w:rsidR="0058226E" w:rsidRPr="00C312FC" w14:paraId="59073499" w14:textId="77777777" w:rsidTr="0058226E">
        <w:tc>
          <w:tcPr>
            <w:tcW w:w="524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B05E671" w14:textId="77777777" w:rsidR="0058226E" w:rsidRPr="00C312FC" w:rsidRDefault="0058226E" w:rsidP="0058226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b/>
              </w:rPr>
            </w:pPr>
            <w:r w:rsidRPr="00C312FC">
              <w:rPr>
                <w:rFonts w:ascii="Arial" w:hAnsi="Arial"/>
                <w:b/>
              </w:rPr>
              <w:t>V</w:t>
            </w:r>
            <w:r>
              <w:rPr>
                <w:rFonts w:ascii="Arial" w:hAnsi="Arial"/>
                <w:b/>
              </w:rPr>
              <w:t>ariables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C6666DA" w14:textId="77777777" w:rsidR="0058226E" w:rsidRPr="00FD21E0" w:rsidRDefault="0058226E" w:rsidP="0058226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Multiple Linear Regres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F847EF4" w14:textId="77777777" w:rsidR="0058226E" w:rsidRPr="00FD21E0" w:rsidRDefault="0058226E" w:rsidP="0058226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Full-Information Likelihood Model</w:t>
            </w:r>
          </w:p>
        </w:tc>
      </w:tr>
      <w:tr w:rsidR="00A74D63" w:rsidRPr="00C312FC" w14:paraId="7522A568" w14:textId="77777777" w:rsidTr="0058226E">
        <w:tc>
          <w:tcPr>
            <w:tcW w:w="5244" w:type="dxa"/>
            <w:tcBorders>
              <w:top w:val="single" w:sz="6" w:space="0" w:color="auto"/>
              <w:left w:val="nil"/>
              <w:right w:val="nil"/>
            </w:tcBorders>
          </w:tcPr>
          <w:p w14:paraId="0479C93F" w14:textId="77777777" w:rsidR="00A74D63" w:rsidRPr="007C6423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b/>
              </w:rPr>
            </w:pPr>
            <w:r w:rsidRPr="007C6423">
              <w:rPr>
                <w:rFonts w:ascii="Arial" w:hAnsi="Arial"/>
                <w:b/>
              </w:rPr>
              <w:t>Socioeconomic factor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F2A2C6F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F78128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</w:tr>
      <w:tr w:rsidR="00A74D63" w:rsidRPr="00C312FC" w14:paraId="6676D28D" w14:textId="77777777" w:rsidTr="0058226E">
        <w:tc>
          <w:tcPr>
            <w:tcW w:w="5244" w:type="dxa"/>
            <w:tcBorders>
              <w:left w:val="nil"/>
              <w:right w:val="nil"/>
            </w:tcBorders>
          </w:tcPr>
          <w:p w14:paraId="4D308ABB" w14:textId="77777777" w:rsidR="00A74D63" w:rsidRPr="00D07615" w:rsidRDefault="00A74D63" w:rsidP="003D55F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Gender (ref: m</w:t>
            </w:r>
            <w:r w:rsidR="003D55F7">
              <w:rPr>
                <w:rFonts w:ascii="Arial" w:hAnsi="Arial"/>
              </w:rPr>
              <w:t>en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A46FCD3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5E2322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</w:tr>
      <w:tr w:rsidR="00A74D63" w:rsidRPr="00C312FC" w14:paraId="2A03DA97" w14:textId="77777777" w:rsidTr="0058226E">
        <w:tc>
          <w:tcPr>
            <w:tcW w:w="5244" w:type="dxa"/>
            <w:tcBorders>
              <w:left w:val="nil"/>
              <w:bottom w:val="nil"/>
              <w:right w:val="nil"/>
            </w:tcBorders>
          </w:tcPr>
          <w:p w14:paraId="77784728" w14:textId="77777777" w:rsidR="00A74D63" w:rsidRPr="00D07615" w:rsidRDefault="003D55F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Wome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C4EC4DD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-1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E32B60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1.13+</w:t>
            </w:r>
          </w:p>
        </w:tc>
      </w:tr>
      <w:tr w:rsidR="00A74D63" w:rsidRPr="00C312FC" w14:paraId="11D4B192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0E5AF17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67AF633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(0.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43CB22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63)</w:t>
            </w:r>
          </w:p>
        </w:tc>
      </w:tr>
      <w:tr w:rsidR="00A74D63" w:rsidRPr="00C312FC" w14:paraId="3A07E38C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27ACD5D4" w14:textId="77777777" w:rsidR="00A74D63" w:rsidRPr="00D07615" w:rsidRDefault="003D55F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Diverse or </w:t>
            </w:r>
            <w:r w:rsidR="00A74D63">
              <w:rPr>
                <w:rFonts w:ascii="Arial" w:hAnsi="Arial"/>
              </w:rPr>
              <w:t>intersex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C93EACD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-3.52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A38A92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3.44*</w:t>
            </w:r>
          </w:p>
        </w:tc>
      </w:tr>
      <w:tr w:rsidR="00A74D63" w:rsidRPr="00C312FC" w14:paraId="1D29093B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BB149E6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B6CE6CE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(1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DF360A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.74)</w:t>
            </w:r>
          </w:p>
        </w:tc>
      </w:tr>
      <w:tr w:rsidR="00A74D63" w:rsidRPr="00C312FC" w14:paraId="10DF69F0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A53EFFA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Ag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12A37F8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-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B1D906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0.01</w:t>
            </w:r>
          </w:p>
        </w:tc>
      </w:tr>
      <w:tr w:rsidR="00A74D63" w:rsidRPr="00C312FC" w14:paraId="13AE3D9C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5EFDCD9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DF867AB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(0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ADE81B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03)</w:t>
            </w:r>
          </w:p>
        </w:tc>
      </w:tr>
      <w:tr w:rsidR="00A74D63" w:rsidRPr="006D7974" w14:paraId="61788EE4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1E7E4F6F" w14:textId="77777777" w:rsidR="00A74D63" w:rsidRPr="008756E9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i/>
                <w:lang w:val="en-US"/>
              </w:rPr>
            </w:pPr>
            <w:r w:rsidRPr="008756E9">
              <w:rPr>
                <w:rFonts w:ascii="Arial" w:hAnsi="Arial"/>
                <w:i/>
                <w:lang w:val="en-US"/>
              </w:rPr>
              <w:t>Educational level (ref: low education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EBA0CEB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8E8B07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  <w:lang w:val="en-US"/>
              </w:rPr>
            </w:pPr>
          </w:p>
        </w:tc>
      </w:tr>
      <w:tr w:rsidR="00A74D63" w:rsidRPr="00C312FC" w14:paraId="0D07E469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90EAAB3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Medium educational leve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2B7881D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-0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EDC0BE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0.36</w:t>
            </w:r>
          </w:p>
        </w:tc>
      </w:tr>
      <w:tr w:rsidR="00A74D63" w:rsidRPr="00C312FC" w14:paraId="78191E59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2D24A25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873112E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(1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670434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.01)</w:t>
            </w:r>
          </w:p>
        </w:tc>
      </w:tr>
      <w:tr w:rsidR="00A74D63" w:rsidRPr="00C312FC" w14:paraId="220D1ECE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6AE25E7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High educational leve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1F10C93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-1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7C2E67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1.00</w:t>
            </w:r>
          </w:p>
        </w:tc>
      </w:tr>
      <w:tr w:rsidR="00A74D63" w:rsidRPr="00C312FC" w14:paraId="47666FED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C638233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086D5AA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(1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BFAD42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.00)</w:t>
            </w:r>
          </w:p>
        </w:tc>
      </w:tr>
      <w:tr w:rsidR="00A74D63" w:rsidRPr="00C312FC" w14:paraId="1C4EE5D2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FE0C4B8" w14:textId="77777777" w:rsidR="00A74D63" w:rsidRPr="008756E9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i/>
              </w:rPr>
            </w:pPr>
            <w:r w:rsidRPr="008756E9">
              <w:rPr>
                <w:rFonts w:ascii="Arial" w:hAnsi="Arial"/>
                <w:i/>
              </w:rPr>
              <w:t>Employment status (ref: unemployed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CE796B8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8DDC72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</w:tr>
      <w:tr w:rsidR="00A74D63" w:rsidRPr="00C312FC" w14:paraId="3E2314CB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19D36C0E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Full-time employe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EE5027E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-0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9D7876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0.32</w:t>
            </w:r>
          </w:p>
        </w:tc>
      </w:tr>
      <w:tr w:rsidR="00A74D63" w:rsidRPr="00C312FC" w14:paraId="486511CC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2E185FD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0DE1760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(1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3376E5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.05)</w:t>
            </w:r>
          </w:p>
        </w:tc>
      </w:tr>
      <w:tr w:rsidR="00A74D63" w:rsidRPr="00C312FC" w14:paraId="4691436D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868A5E9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Part-time employe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1B1BD94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0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C299C0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44</w:t>
            </w:r>
          </w:p>
        </w:tc>
      </w:tr>
      <w:tr w:rsidR="00A74D63" w:rsidRPr="00C312FC" w14:paraId="4FCF9209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DD47CEC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BC938C8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(1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9442B3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.14)</w:t>
            </w:r>
          </w:p>
        </w:tc>
      </w:tr>
      <w:tr w:rsidR="00A74D63" w:rsidRPr="00C312FC" w14:paraId="3D14FB5C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9224845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Oth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33B7993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1.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B3D590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19</w:t>
            </w:r>
          </w:p>
        </w:tc>
      </w:tr>
      <w:tr w:rsidR="00A74D63" w:rsidRPr="00C312FC" w14:paraId="4806CA73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8FBD09C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F7EE8DC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(1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B800E2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.19)</w:t>
            </w:r>
          </w:p>
        </w:tc>
      </w:tr>
      <w:tr w:rsidR="00A74D63" w:rsidRPr="006D7974" w14:paraId="15A23D99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7916A47" w14:textId="77777777" w:rsidR="00A74D63" w:rsidRPr="008756E9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i/>
                <w:lang w:val="en-US"/>
              </w:rPr>
            </w:pPr>
            <w:r w:rsidRPr="008756E9">
              <w:rPr>
                <w:rFonts w:ascii="Arial" w:hAnsi="Arial"/>
                <w:i/>
                <w:lang w:val="en-US"/>
              </w:rPr>
              <w:t>Household income (ref: low income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0A71117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477D65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  <w:lang w:val="en-US"/>
              </w:rPr>
            </w:pPr>
          </w:p>
        </w:tc>
      </w:tr>
      <w:tr w:rsidR="00A74D63" w:rsidRPr="00C312FC" w14:paraId="08E2830F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C21C903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Medium incom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72934EF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E07B2E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0</w:t>
            </w:r>
          </w:p>
        </w:tc>
      </w:tr>
      <w:tr w:rsidR="00A74D63" w:rsidRPr="00C312FC" w14:paraId="19B4ECB7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4CA86C6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8A16034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(0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F4718D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79)</w:t>
            </w:r>
          </w:p>
        </w:tc>
      </w:tr>
      <w:tr w:rsidR="00A74D63" w:rsidRPr="00C312FC" w14:paraId="487C3E83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CE9EEB1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High incom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576CE59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0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D70232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53</w:t>
            </w:r>
          </w:p>
        </w:tc>
      </w:tr>
      <w:tr w:rsidR="00A74D63" w:rsidRPr="00C312FC" w14:paraId="75FD71E6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176F54A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BACFF96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(1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D5DFF5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94)</w:t>
            </w:r>
          </w:p>
        </w:tc>
      </w:tr>
      <w:tr w:rsidR="00A74D63" w:rsidRPr="006D7974" w14:paraId="557F39C7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170771BA" w14:textId="77777777" w:rsidR="00A74D63" w:rsidRPr="008756E9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i/>
                <w:lang w:val="en-US"/>
              </w:rPr>
            </w:pPr>
            <w:r w:rsidRPr="008756E9">
              <w:rPr>
                <w:rFonts w:ascii="Arial" w:hAnsi="Arial"/>
                <w:i/>
                <w:lang w:val="en-US"/>
              </w:rPr>
              <w:t>Area lived in (ref: urban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3A2B913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A2D2D6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  <w:lang w:val="en-US"/>
              </w:rPr>
            </w:pPr>
          </w:p>
        </w:tc>
      </w:tr>
      <w:tr w:rsidR="00A74D63" w:rsidRPr="00C312FC" w14:paraId="040D1D03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CD85F90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Mostly urba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3D6C9BD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1.18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063ADE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23*</w:t>
            </w:r>
          </w:p>
        </w:tc>
      </w:tr>
      <w:tr w:rsidR="00A74D63" w:rsidRPr="00C312FC" w14:paraId="086073D0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61E9EB6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FBB5C72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(0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D66153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58)</w:t>
            </w:r>
          </w:p>
        </w:tc>
      </w:tr>
      <w:tr w:rsidR="00A74D63" w:rsidRPr="00C312FC" w14:paraId="5B5E3779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747B10D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Rura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4602C4C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-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901ABA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0.09</w:t>
            </w:r>
          </w:p>
        </w:tc>
      </w:tr>
      <w:tr w:rsidR="00A74D63" w:rsidRPr="00C312FC" w14:paraId="407470D4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882F7FF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370BFB6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(1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778D4B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.18)</w:t>
            </w:r>
          </w:p>
        </w:tc>
      </w:tr>
      <w:tr w:rsidR="00A74D63" w:rsidRPr="006D7974" w14:paraId="79D22EE8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E195526" w14:textId="77777777" w:rsidR="00A74D63" w:rsidRPr="008756E9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i/>
                <w:lang w:val="en-US"/>
              </w:rPr>
            </w:pPr>
            <w:r w:rsidRPr="008756E9">
              <w:rPr>
                <w:rFonts w:ascii="Arial" w:hAnsi="Arial"/>
                <w:i/>
                <w:lang w:val="en-US"/>
              </w:rPr>
              <w:t>Living situation (ref: living with partner in the same household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CE46E5E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6AE4A4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  <w:lang w:val="en-US"/>
              </w:rPr>
            </w:pPr>
          </w:p>
        </w:tc>
      </w:tr>
      <w:tr w:rsidR="00A74D63" w:rsidRPr="00C312FC" w14:paraId="214461CE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F5E777D" w14:textId="77777777" w:rsidR="00A74D63" w:rsidRPr="00574F68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lang w:val="en-US"/>
              </w:rPr>
            </w:pPr>
            <w:r w:rsidRPr="00574F68">
              <w:rPr>
                <w:rFonts w:ascii="Arial" w:hAnsi="Arial"/>
                <w:lang w:val="en-US"/>
              </w:rPr>
              <w:t>Living with partner without a common househol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61ABDF8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0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F6987A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32</w:t>
            </w:r>
          </w:p>
        </w:tc>
      </w:tr>
      <w:tr w:rsidR="00A74D63" w:rsidRPr="00C312FC" w14:paraId="1F1E38CF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768DB60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CB4CCE9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(0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25FB15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76)</w:t>
            </w:r>
          </w:p>
        </w:tc>
      </w:tr>
      <w:tr w:rsidR="00A74D63" w:rsidRPr="00C312FC" w14:paraId="0DAAEFCC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576317E" w14:textId="77777777" w:rsidR="00A74D63" w:rsidRPr="00D07615" w:rsidRDefault="003D55F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Partner deceased or </w:t>
            </w:r>
            <w:r w:rsidR="00A74D63">
              <w:rPr>
                <w:rFonts w:ascii="Arial" w:hAnsi="Arial"/>
              </w:rPr>
              <w:t>widowe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25595E1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-4.02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6389D1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4.01**</w:t>
            </w:r>
          </w:p>
        </w:tc>
      </w:tr>
      <w:tr w:rsidR="00A74D63" w:rsidRPr="00C312FC" w14:paraId="089DD90A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1BE198E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4E7627C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(1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B9F94D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.45)</w:t>
            </w:r>
          </w:p>
        </w:tc>
      </w:tr>
      <w:tr w:rsidR="00A74D63" w:rsidRPr="00C312FC" w14:paraId="4150869E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2A9C14D9" w14:textId="77777777" w:rsidR="00A74D63" w:rsidRPr="00D07615" w:rsidRDefault="003D55F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Single or </w:t>
            </w:r>
            <w:r w:rsidR="00A74D63">
              <w:rPr>
                <w:rFonts w:ascii="Arial" w:hAnsi="Arial"/>
              </w:rPr>
              <w:t>divorce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0D895DC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0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F9E845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28</w:t>
            </w:r>
          </w:p>
        </w:tc>
      </w:tr>
      <w:tr w:rsidR="00A74D63" w:rsidRPr="00C312FC" w14:paraId="61A650A1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9493649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8B47506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(0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FA2D3C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68)</w:t>
            </w:r>
          </w:p>
        </w:tc>
      </w:tr>
      <w:tr w:rsidR="00A74D63" w:rsidRPr="00C312FC" w14:paraId="72BAD355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47017AA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Migration background (ref: no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B48B32C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0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0E4D5D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5</w:t>
            </w:r>
          </w:p>
        </w:tc>
      </w:tr>
      <w:tr w:rsidR="00A74D63" w:rsidRPr="00C312FC" w14:paraId="477D9880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44A48F6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0DDBA31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(0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3CC5D0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81)</w:t>
            </w:r>
          </w:p>
        </w:tc>
      </w:tr>
      <w:tr w:rsidR="00A74D63" w:rsidRPr="00C312FC" w14:paraId="6757181E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8503B78" w14:textId="77777777" w:rsidR="00A74D63" w:rsidRPr="0010664E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b/>
              </w:rPr>
            </w:pPr>
            <w:r w:rsidRPr="0010664E">
              <w:rPr>
                <w:rFonts w:ascii="Arial" w:hAnsi="Arial"/>
                <w:b/>
              </w:rPr>
              <w:t>Access factor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90643AE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5F694B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</w:tr>
      <w:tr w:rsidR="00A74D63" w:rsidRPr="00C312FC" w14:paraId="7CB4D08B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134527BF" w14:textId="77777777" w:rsidR="00A74D63" w:rsidRPr="0010664E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lang w:val="en-US"/>
              </w:rPr>
            </w:pPr>
            <w:r w:rsidRPr="0010664E">
              <w:rPr>
                <w:rFonts w:ascii="Arial" w:hAnsi="Arial"/>
                <w:lang w:val="en-US"/>
              </w:rPr>
              <w:t>Private health insurance (ref: statutory health insurance</w:t>
            </w:r>
            <w:r>
              <w:rPr>
                <w:rFonts w:ascii="Arial" w:hAnsi="Arial"/>
                <w:lang w:val="en-US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F127B03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-0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061DDF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0.26</w:t>
            </w:r>
          </w:p>
        </w:tc>
      </w:tr>
      <w:tr w:rsidR="00A74D63" w:rsidRPr="00C312FC" w14:paraId="35A15CF6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FB17136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551031B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(0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F0D828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61)</w:t>
            </w:r>
          </w:p>
        </w:tc>
      </w:tr>
      <w:tr w:rsidR="00A74D63" w:rsidRPr="003A37A7" w14:paraId="4D4A7B3F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A780876" w14:textId="77777777" w:rsidR="00A74D63" w:rsidRPr="008756E9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i/>
                <w:lang w:val="en-US"/>
              </w:rPr>
            </w:pPr>
            <w:r w:rsidRPr="008756E9">
              <w:rPr>
                <w:rFonts w:ascii="Arial" w:hAnsi="Arial"/>
                <w:i/>
                <w:lang w:val="en-US"/>
              </w:rPr>
              <w:t>Internet connection quality (ref: fast and stable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9E94819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7FA785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  <w:lang w:val="en-US"/>
              </w:rPr>
            </w:pPr>
          </w:p>
        </w:tc>
      </w:tr>
      <w:tr w:rsidR="00A74D63" w:rsidRPr="00C312FC" w14:paraId="334C4635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D67093D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Fast, but not stabl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4DA2B79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-1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C29148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1.22</w:t>
            </w:r>
          </w:p>
        </w:tc>
      </w:tr>
      <w:tr w:rsidR="00A74D63" w:rsidRPr="00C312FC" w14:paraId="031FE2C0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102E2AEF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631D7D5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(0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31EB62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75)</w:t>
            </w:r>
          </w:p>
        </w:tc>
      </w:tr>
      <w:tr w:rsidR="00A74D63" w:rsidRPr="00C312FC" w14:paraId="6E391234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94A928C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Stable, but not fas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CE50AE9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-2.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E05567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2.82+</w:t>
            </w:r>
          </w:p>
        </w:tc>
      </w:tr>
      <w:tr w:rsidR="00A74D63" w:rsidRPr="00C312FC" w14:paraId="54D8B906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1E7C412A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FDCADDE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(1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06EDAB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.48)</w:t>
            </w:r>
          </w:p>
        </w:tc>
      </w:tr>
      <w:tr w:rsidR="00A74D63" w:rsidRPr="00C312FC" w14:paraId="1C7CF330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193EF76B" w14:textId="77777777" w:rsidR="00A74D63" w:rsidRPr="00AA6361" w:rsidRDefault="003D55F7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Neither fast nor stable or </w:t>
            </w:r>
            <w:r w:rsidR="00A74D63" w:rsidRPr="00AA6361">
              <w:rPr>
                <w:rFonts w:ascii="Arial" w:hAnsi="Arial"/>
                <w:lang w:val="en-US"/>
              </w:rPr>
              <w:t>no internet connection at hom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FA68E5A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3.45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AFDB4D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36+</w:t>
            </w:r>
          </w:p>
        </w:tc>
      </w:tr>
      <w:tr w:rsidR="00A74D63" w:rsidRPr="00C312FC" w14:paraId="0B2C7AD3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08A4698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3C2D3A4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(2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3E0AAD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.93)</w:t>
            </w:r>
          </w:p>
        </w:tc>
      </w:tr>
      <w:tr w:rsidR="00A74D63" w:rsidRPr="00C312FC" w14:paraId="530C7DE2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4709A63" w14:textId="77777777" w:rsidR="00A74D63" w:rsidRPr="00664769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b/>
              </w:rPr>
            </w:pPr>
            <w:r w:rsidRPr="00664769">
              <w:rPr>
                <w:rFonts w:ascii="Arial" w:hAnsi="Arial"/>
                <w:b/>
              </w:rPr>
              <w:t>Health factor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EDFA879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4F01FF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</w:tr>
      <w:tr w:rsidR="00A74D63" w:rsidRPr="00C312FC" w14:paraId="755E031B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214636AC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Number of psychiatric diagnos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DAC29B8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-0.35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C94B63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0.36+</w:t>
            </w:r>
          </w:p>
        </w:tc>
      </w:tr>
      <w:tr w:rsidR="00A74D63" w:rsidRPr="00C312FC" w14:paraId="40638DC4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2AA2376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41F3B10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(0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299C71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19)</w:t>
            </w:r>
          </w:p>
        </w:tc>
      </w:tr>
      <w:tr w:rsidR="00A74D63" w:rsidRPr="00C312FC" w14:paraId="3FF2179F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64275A3" w14:textId="77777777" w:rsidR="00A74D63" w:rsidRPr="00664769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lang w:val="en-US"/>
              </w:rPr>
            </w:pPr>
            <w:r w:rsidRPr="00664769">
              <w:rPr>
                <w:rFonts w:ascii="Arial" w:hAnsi="Arial"/>
                <w:lang w:val="en-US"/>
              </w:rPr>
              <w:t>Presence of at least o</w:t>
            </w:r>
            <w:r>
              <w:rPr>
                <w:rFonts w:ascii="Arial" w:hAnsi="Arial"/>
                <w:lang w:val="en-US"/>
              </w:rPr>
              <w:t>ne chronic physical illness (ref: no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EA7DB75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0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9B1144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38</w:t>
            </w:r>
          </w:p>
        </w:tc>
      </w:tr>
      <w:tr w:rsidR="00A74D63" w:rsidRPr="00C312FC" w14:paraId="00A630FE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5811843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48C9298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(0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E072F0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56)</w:t>
            </w:r>
          </w:p>
        </w:tc>
      </w:tr>
      <w:tr w:rsidR="00A74D63" w:rsidRPr="00C312FC" w14:paraId="1FB2BA20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2B21E8C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Self-rated health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64AA307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0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5CEB10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61</w:t>
            </w:r>
          </w:p>
        </w:tc>
      </w:tr>
      <w:tr w:rsidR="00A74D63" w:rsidRPr="00C312FC" w14:paraId="40583BE0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269B1AFE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767530C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(0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E9C5DB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43)</w:t>
            </w:r>
          </w:p>
        </w:tc>
      </w:tr>
      <w:tr w:rsidR="00A74D63" w:rsidRPr="00C312FC" w14:paraId="4A04C463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13FDC7A3" w14:textId="77777777" w:rsidR="00A74D63" w:rsidRPr="00DD211F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b/>
              </w:rPr>
            </w:pPr>
            <w:r w:rsidRPr="00DD211F">
              <w:rPr>
                <w:rFonts w:ascii="Arial" w:hAnsi="Arial"/>
                <w:b/>
              </w:rPr>
              <w:t>Psychosocial factor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9E061BB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11E82D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</w:tr>
      <w:tr w:rsidR="00A74D63" w:rsidRPr="00C312FC" w14:paraId="6D79D029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3EEF317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Lonelines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0F09AC2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-1.46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6E09C6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1.42*</w:t>
            </w:r>
          </w:p>
        </w:tc>
      </w:tr>
      <w:tr w:rsidR="00A74D63" w:rsidRPr="00C312FC" w14:paraId="11B78EF9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533AFED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AF0FAAD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(0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CDA81F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57)</w:t>
            </w:r>
          </w:p>
        </w:tc>
      </w:tr>
      <w:tr w:rsidR="00A74D63" w:rsidRPr="00C312FC" w14:paraId="06BD66AC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9F4948A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Self-efficac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6F340CF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0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0A1465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21</w:t>
            </w:r>
          </w:p>
        </w:tc>
      </w:tr>
      <w:tr w:rsidR="00A74D63" w:rsidRPr="00C312FC" w14:paraId="0898EC8D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2B189141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8892A00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(0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1D3576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43)</w:t>
            </w:r>
          </w:p>
        </w:tc>
      </w:tr>
      <w:tr w:rsidR="00A74D63" w:rsidRPr="00C312FC" w14:paraId="3180010D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DB79A49" w14:textId="77777777" w:rsidR="00A74D63" w:rsidRPr="00DD211F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b/>
              </w:rPr>
            </w:pPr>
            <w:r w:rsidRPr="00DD211F">
              <w:rPr>
                <w:rFonts w:ascii="Arial" w:hAnsi="Arial"/>
                <w:b/>
              </w:rPr>
              <w:t>Personalit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7A6E425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8B426D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</w:tr>
      <w:tr w:rsidR="00A74D63" w:rsidRPr="00C312FC" w14:paraId="0BFCBF40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16B52512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Conscientiousnes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E5BD2BF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0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B0AD7F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9</w:t>
            </w:r>
          </w:p>
        </w:tc>
      </w:tr>
      <w:tr w:rsidR="00A74D63" w:rsidRPr="00C312FC" w14:paraId="5EF37ED5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A41B31E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58180EE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(0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3C0E0B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11)</w:t>
            </w:r>
          </w:p>
        </w:tc>
      </w:tr>
      <w:tr w:rsidR="00A74D63" w:rsidRPr="00C312FC" w14:paraId="69587633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E558C1E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Extraversio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2ED3376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-0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DC2A89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0.16</w:t>
            </w:r>
          </w:p>
        </w:tc>
      </w:tr>
      <w:tr w:rsidR="00A74D63" w:rsidRPr="00C312FC" w14:paraId="7C47EA72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1BB77B8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FEC849F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(0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A872C5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10)</w:t>
            </w:r>
          </w:p>
        </w:tc>
      </w:tr>
      <w:tr w:rsidR="00A74D63" w:rsidRPr="00C312FC" w14:paraId="7354E017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DFA136B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Agreeablenes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DC7E164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-0.22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1E73FF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0.21*</w:t>
            </w:r>
          </w:p>
        </w:tc>
      </w:tr>
      <w:tr w:rsidR="00A74D63" w:rsidRPr="00C312FC" w14:paraId="7011789F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1A25C61F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62E5F2A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(0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05A82C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11)</w:t>
            </w:r>
          </w:p>
        </w:tc>
      </w:tr>
      <w:tr w:rsidR="00A74D63" w:rsidRPr="00C312FC" w14:paraId="286F330F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94D6764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Opennes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9845C4A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0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D5717A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8</w:t>
            </w:r>
          </w:p>
        </w:tc>
      </w:tr>
      <w:tr w:rsidR="00A74D63" w:rsidRPr="00C312FC" w14:paraId="095F0D5D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D0682D7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DD65B62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(0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7C79F1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10)</w:t>
            </w:r>
          </w:p>
        </w:tc>
      </w:tr>
      <w:tr w:rsidR="00A74D63" w:rsidRPr="00C312FC" w14:paraId="7E2E02E5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1E90512D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Neuroticis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186DB27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0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923CA9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1</w:t>
            </w:r>
          </w:p>
        </w:tc>
      </w:tr>
      <w:tr w:rsidR="00A74D63" w:rsidRPr="00C312FC" w14:paraId="4DF6DD2C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63213C9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A2DE4F5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(0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B543CD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09)</w:t>
            </w:r>
          </w:p>
        </w:tc>
      </w:tr>
      <w:tr w:rsidR="00A74D63" w:rsidRPr="00C312FC" w14:paraId="3EFFAF3C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128FC8B0" w14:textId="77777777" w:rsidR="00A74D63" w:rsidRPr="00437EDB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b/>
              </w:rPr>
            </w:pPr>
            <w:r w:rsidRPr="00437EDB">
              <w:rPr>
                <w:rFonts w:ascii="Arial" w:hAnsi="Arial"/>
                <w:b/>
              </w:rPr>
              <w:t>COVID-19-related factor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112CA66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EB8951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</w:tr>
      <w:tr w:rsidR="00A74D63" w:rsidRPr="00C312FC" w14:paraId="2D387470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1F25D39" w14:textId="77777777" w:rsidR="00A74D63" w:rsidRPr="00437EDB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lang w:val="en-US"/>
              </w:rPr>
            </w:pPr>
            <w:r w:rsidRPr="00437EDB">
              <w:rPr>
                <w:rFonts w:ascii="Arial" w:hAnsi="Arial"/>
                <w:lang w:val="en-US"/>
              </w:rPr>
              <w:t>Received COVID-19 vaccination (ref: n</w:t>
            </w:r>
            <w:r>
              <w:rPr>
                <w:rFonts w:ascii="Arial" w:hAnsi="Arial"/>
                <w:lang w:val="en-US"/>
              </w:rPr>
              <w:t>o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9EF3808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-0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459380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0.74</w:t>
            </w:r>
          </w:p>
        </w:tc>
      </w:tr>
      <w:tr w:rsidR="00A74D63" w:rsidRPr="00C312FC" w14:paraId="414C6AD1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9D7A57B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0F453C0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(0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3DAE17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77)</w:t>
            </w:r>
          </w:p>
        </w:tc>
      </w:tr>
      <w:tr w:rsidR="00A74D63" w:rsidRPr="00C312FC" w14:paraId="33663C64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2BAAB230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Fear of COVID-1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E82A23F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0.15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971751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4***</w:t>
            </w:r>
          </w:p>
        </w:tc>
      </w:tr>
      <w:tr w:rsidR="00A74D63" w:rsidRPr="00C312FC" w14:paraId="2D2FA4D2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427AA7B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0C42EF0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(0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498992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04)</w:t>
            </w:r>
          </w:p>
        </w:tc>
      </w:tr>
      <w:tr w:rsidR="00A74D63" w:rsidRPr="00C312FC" w14:paraId="68EDFD4D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17D2CCA8" w14:textId="77777777" w:rsidR="00A74D63" w:rsidRPr="0068380F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b/>
              </w:rPr>
            </w:pPr>
            <w:r w:rsidRPr="0068380F">
              <w:rPr>
                <w:rFonts w:ascii="Arial" w:hAnsi="Arial"/>
                <w:b/>
              </w:rPr>
              <w:t>Patient preferenc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D01FDA2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6BF6F6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</w:tr>
      <w:tr w:rsidR="00A74D63" w:rsidRPr="00C312FC" w14:paraId="0BEF9356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D1B6D2F" w14:textId="77777777" w:rsidR="00A74D63" w:rsidRPr="0068380F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lang w:val="en-US"/>
              </w:rPr>
            </w:pPr>
            <w:r w:rsidRPr="0068380F">
              <w:rPr>
                <w:rFonts w:ascii="Arial" w:hAnsi="Arial"/>
                <w:lang w:val="en-US"/>
              </w:rPr>
              <w:t>Attitude towards telemental health s</w:t>
            </w:r>
            <w:r>
              <w:rPr>
                <w:rFonts w:ascii="Arial" w:hAnsi="Arial"/>
                <w:lang w:val="en-US"/>
              </w:rPr>
              <w:t>ervic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038615D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0.22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FC1CF4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22***</w:t>
            </w:r>
          </w:p>
        </w:tc>
      </w:tr>
      <w:tr w:rsidR="00A74D63" w:rsidRPr="00C312FC" w14:paraId="42F65C1F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0F403CB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C42230B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(0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471B7E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05)</w:t>
            </w:r>
          </w:p>
        </w:tc>
      </w:tr>
      <w:tr w:rsidR="00A74D63" w:rsidRPr="00C312FC" w14:paraId="4452E3DC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038DAF6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Technology commitmen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034B057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5DAA16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0.01</w:t>
            </w:r>
          </w:p>
        </w:tc>
      </w:tr>
      <w:tr w:rsidR="00A74D63" w:rsidRPr="00C312FC" w14:paraId="411DB01C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AFC4EE8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C6BE7E7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(0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AC9003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05)</w:t>
            </w:r>
          </w:p>
        </w:tc>
      </w:tr>
      <w:tr w:rsidR="00A74D63" w:rsidRPr="00C312FC" w14:paraId="393C8D77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2AFA0707" w14:textId="77777777" w:rsidR="00A74D63" w:rsidRPr="009962DB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b/>
              </w:rPr>
            </w:pPr>
            <w:r w:rsidRPr="009962DB">
              <w:rPr>
                <w:rFonts w:ascii="Arial" w:hAnsi="Arial"/>
                <w:b/>
              </w:rPr>
              <w:t>Provider characteristic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4EC5DC0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D57029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</w:tr>
      <w:tr w:rsidR="00A74D63" w:rsidRPr="00C312FC" w14:paraId="1BB7125A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30BED63" w14:textId="77777777" w:rsidR="00A74D63" w:rsidRPr="0068380F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lang w:val="en-US"/>
              </w:rPr>
            </w:pPr>
            <w:r w:rsidRPr="0068380F">
              <w:rPr>
                <w:rFonts w:ascii="Arial" w:hAnsi="Arial"/>
                <w:lang w:val="en-US"/>
              </w:rPr>
              <w:t>Provider attitude towards telemental h</w:t>
            </w:r>
            <w:r>
              <w:rPr>
                <w:rFonts w:ascii="Arial" w:hAnsi="Arial"/>
                <w:lang w:val="en-US"/>
              </w:rPr>
              <w:t>ealth servic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B9EE307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1.33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786B3E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43***</w:t>
            </w:r>
          </w:p>
        </w:tc>
      </w:tr>
      <w:tr w:rsidR="00A74D63" w:rsidRPr="00C312FC" w14:paraId="662D0AA0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947BEAA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06A73E6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(0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ED06DB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38)</w:t>
            </w:r>
          </w:p>
        </w:tc>
      </w:tr>
      <w:tr w:rsidR="00A74D63" w:rsidRPr="00C312FC" w14:paraId="08F28E68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8FD7AC2" w14:textId="77777777" w:rsidR="00A74D63" w:rsidRPr="0068380F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lang w:val="en-US"/>
              </w:rPr>
            </w:pPr>
            <w:r w:rsidRPr="0068380F">
              <w:rPr>
                <w:rFonts w:ascii="Arial" w:hAnsi="Arial"/>
                <w:lang w:val="en-US"/>
              </w:rPr>
              <w:t>Provider skills for using t</w:t>
            </w:r>
            <w:r>
              <w:rPr>
                <w:rFonts w:ascii="Arial" w:hAnsi="Arial"/>
                <w:lang w:val="en-US"/>
              </w:rPr>
              <w:t>elemental health servic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F5B4E20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0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D0FFCF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66+</w:t>
            </w:r>
          </w:p>
        </w:tc>
      </w:tr>
      <w:tr w:rsidR="00A74D63" w:rsidRPr="00C312FC" w14:paraId="7C8D4EBE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C4DD5F7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11648B0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(0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EF4741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40)</w:t>
            </w:r>
          </w:p>
        </w:tc>
      </w:tr>
      <w:tr w:rsidR="00A74D63" w:rsidRPr="00C312FC" w14:paraId="39E7833F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412CFD3" w14:textId="77777777" w:rsidR="00A74D63" w:rsidRPr="00D07615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  <w:r w:rsidRPr="00D07615">
              <w:rPr>
                <w:rFonts w:ascii="Arial" w:hAnsi="Arial"/>
              </w:rPr>
              <w:t>Constan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0BBB4C8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9.03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134268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.19*</w:t>
            </w:r>
          </w:p>
        </w:tc>
      </w:tr>
      <w:tr w:rsidR="00A74D63" w:rsidRPr="00C312FC" w14:paraId="4B4C965F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1A2DE48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0363431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(4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7D12F2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3.96)</w:t>
            </w:r>
          </w:p>
        </w:tc>
      </w:tr>
      <w:tr w:rsidR="00A74D63" w:rsidRPr="00C312FC" w14:paraId="6044BCA8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43186CA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B0CC9C7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A59B55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</w:p>
        </w:tc>
      </w:tr>
      <w:tr w:rsidR="00A74D63" w:rsidRPr="00C312FC" w14:paraId="13B3DBB6" w14:textId="77777777" w:rsidTr="0058226E"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8065C63" w14:textId="77777777" w:rsidR="00A74D63" w:rsidRPr="00A74D63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b/>
              </w:rPr>
            </w:pPr>
            <w:r w:rsidRPr="00A74D63">
              <w:rPr>
                <w:rFonts w:ascii="Arial" w:hAnsi="Arial"/>
                <w:b/>
              </w:rPr>
              <w:t>Observation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7131643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2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49C913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6</w:t>
            </w:r>
          </w:p>
        </w:tc>
      </w:tr>
      <w:tr w:rsidR="00A74D63" w:rsidRPr="00C312FC" w14:paraId="1C9AE423" w14:textId="77777777" w:rsidTr="0058226E">
        <w:tblPrEx>
          <w:tblBorders>
            <w:bottom w:val="single" w:sz="6" w:space="0" w:color="auto"/>
          </w:tblBorders>
        </w:tblPrEx>
        <w:tc>
          <w:tcPr>
            <w:tcW w:w="524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0087B1" w14:textId="77777777" w:rsidR="00A74D63" w:rsidRPr="00A74D63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/>
                <w:b/>
              </w:rPr>
            </w:pPr>
            <w:r w:rsidRPr="00A74D63">
              <w:rPr>
                <w:rFonts w:ascii="Arial" w:hAnsi="Arial"/>
                <w:b/>
              </w:rPr>
              <w:t>R-squared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628272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 w:rsidRPr="00C312FC">
              <w:rPr>
                <w:rFonts w:ascii="Arial" w:hAnsi="Arial"/>
              </w:rPr>
              <w:t>0.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330D88" w14:textId="77777777" w:rsidR="00A74D63" w:rsidRPr="00C312FC" w:rsidRDefault="00A74D63" w:rsidP="00604D6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51</w:t>
            </w:r>
          </w:p>
        </w:tc>
      </w:tr>
    </w:tbl>
    <w:p w14:paraId="7D2EE25C" w14:textId="77777777" w:rsidR="00A74D63" w:rsidRDefault="00A74D63" w:rsidP="00A74D63">
      <w:pPr>
        <w:spacing w:after="240"/>
        <w:ind w:right="-29"/>
        <w:rPr>
          <w:rFonts w:ascii="Arial" w:hAnsi="Arial"/>
          <w:lang w:val="en-US"/>
        </w:rPr>
      </w:pPr>
      <w:r w:rsidRPr="008E773A">
        <w:rPr>
          <w:rFonts w:ascii="Arial" w:hAnsi="Arial"/>
          <w:i/>
          <w:lang w:val="en-US"/>
        </w:rPr>
        <w:t>Notes.</w:t>
      </w:r>
      <w:r w:rsidRPr="008249AB">
        <w:rPr>
          <w:rFonts w:ascii="Arial" w:hAnsi="Arial"/>
          <w:lang w:val="en-US"/>
        </w:rPr>
        <w:t xml:space="preserve"> Beta coefficients </w:t>
      </w:r>
      <w:r>
        <w:rPr>
          <w:rFonts w:ascii="Arial" w:hAnsi="Arial"/>
          <w:lang w:val="en-US"/>
        </w:rPr>
        <w:t xml:space="preserve">are reported. </w:t>
      </w:r>
      <w:r w:rsidRPr="008E773A">
        <w:rPr>
          <w:rFonts w:ascii="Arial" w:hAnsi="Arial"/>
          <w:lang w:val="en-US"/>
        </w:rPr>
        <w:t>Robust standard errors in parentheses</w:t>
      </w:r>
      <w:r>
        <w:rPr>
          <w:rFonts w:ascii="Arial" w:hAnsi="Arial"/>
          <w:lang w:val="en-US"/>
        </w:rPr>
        <w:t>.</w:t>
      </w:r>
      <w:r w:rsidRPr="008E773A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r</w:t>
      </w:r>
      <w:r w:rsidRPr="008249AB">
        <w:rPr>
          <w:rFonts w:ascii="Arial" w:hAnsi="Arial"/>
          <w:lang w:val="en-US"/>
        </w:rPr>
        <w:t xml:space="preserve">ef = reference category. </w:t>
      </w:r>
      <w:r w:rsidRPr="008E773A">
        <w:rPr>
          <w:rFonts w:ascii="Arial" w:hAnsi="Arial"/>
          <w:lang w:val="en-US"/>
        </w:rPr>
        <w:t>*** P&lt;.001, ** P&lt;.01, * P&lt;.05, +P&lt;.10.</w:t>
      </w:r>
    </w:p>
    <w:p w14:paraId="0AAEE6DA" w14:textId="77777777" w:rsidR="00BA7CB6" w:rsidRPr="00BA7CB6" w:rsidRDefault="00BA7CB6" w:rsidP="00FD21E0">
      <w:pPr>
        <w:spacing w:after="240"/>
        <w:ind w:right="-29"/>
        <w:rPr>
          <w:rFonts w:ascii="Arial" w:hAnsi="Arial"/>
          <w:b/>
          <w:lang w:val="en-US"/>
        </w:rPr>
      </w:pPr>
    </w:p>
    <w:sectPr w:rsidR="00BA7CB6" w:rsidRPr="00BA7CB6" w:rsidSect="00FD21E0">
      <w:type w:val="continuous"/>
      <w:pgSz w:w="11906" w:h="16838" w:code="9"/>
      <w:pgMar w:top="1417" w:right="1417" w:bottom="1134" w:left="1417" w:header="567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B8AC4E" w14:textId="77777777" w:rsidR="003B3DE8" w:rsidRDefault="003B3DE8" w:rsidP="001938D3">
      <w:r>
        <w:separator/>
      </w:r>
    </w:p>
    <w:p w14:paraId="01B6E9EE" w14:textId="77777777" w:rsidR="003B3DE8" w:rsidRDefault="003B3DE8" w:rsidP="001938D3"/>
  </w:endnote>
  <w:endnote w:type="continuationSeparator" w:id="0">
    <w:p w14:paraId="64F8C56C" w14:textId="77777777" w:rsidR="003B3DE8" w:rsidRDefault="003B3DE8" w:rsidP="001938D3">
      <w:r>
        <w:continuationSeparator/>
      </w:r>
    </w:p>
    <w:p w14:paraId="36BAB054" w14:textId="77777777" w:rsidR="003B3DE8" w:rsidRDefault="003B3DE8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D862A3" w14:textId="77777777" w:rsidR="003B3DE8" w:rsidRDefault="003B3DE8" w:rsidP="001938D3">
      <w:r>
        <w:separator/>
      </w:r>
    </w:p>
    <w:p w14:paraId="264CC58F" w14:textId="77777777" w:rsidR="003B3DE8" w:rsidRDefault="003B3DE8" w:rsidP="001938D3"/>
  </w:footnote>
  <w:footnote w:type="continuationSeparator" w:id="0">
    <w:p w14:paraId="42D8C8FE" w14:textId="77777777" w:rsidR="003B3DE8" w:rsidRDefault="003B3DE8" w:rsidP="001938D3">
      <w:r>
        <w:continuationSeparator/>
      </w:r>
    </w:p>
    <w:p w14:paraId="11A39676" w14:textId="77777777" w:rsidR="003B3DE8" w:rsidRDefault="003B3DE8" w:rsidP="001938D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 w16cid:durableId="1081679850">
    <w:abstractNumId w:val="0"/>
  </w:num>
  <w:num w:numId="2" w16cid:durableId="331110535">
    <w:abstractNumId w:val="1"/>
  </w:num>
  <w:num w:numId="3" w16cid:durableId="1221676476">
    <w:abstractNumId w:val="2"/>
  </w:num>
  <w:num w:numId="4" w16cid:durableId="142083336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attachedTemplate r:id="rId1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21E0"/>
    <w:rsid w:val="00004032"/>
    <w:rsid w:val="0001186F"/>
    <w:rsid w:val="00030C2B"/>
    <w:rsid w:val="00032533"/>
    <w:rsid w:val="00032E3F"/>
    <w:rsid w:val="000404D4"/>
    <w:rsid w:val="00056869"/>
    <w:rsid w:val="0006318E"/>
    <w:rsid w:val="00063F07"/>
    <w:rsid w:val="00065968"/>
    <w:rsid w:val="00071992"/>
    <w:rsid w:val="00086EFD"/>
    <w:rsid w:val="000A2D70"/>
    <w:rsid w:val="000A5322"/>
    <w:rsid w:val="000B1005"/>
    <w:rsid w:val="000B340B"/>
    <w:rsid w:val="000C5F35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2ECA"/>
    <w:rsid w:val="001C39A5"/>
    <w:rsid w:val="001D123E"/>
    <w:rsid w:val="001D2744"/>
    <w:rsid w:val="001D5B89"/>
    <w:rsid w:val="001D5C26"/>
    <w:rsid w:val="001E0B0A"/>
    <w:rsid w:val="001E4CE5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626B"/>
    <w:rsid w:val="002A3997"/>
    <w:rsid w:val="002B6B94"/>
    <w:rsid w:val="002C07BC"/>
    <w:rsid w:val="002C0BFB"/>
    <w:rsid w:val="002C2020"/>
    <w:rsid w:val="002D233F"/>
    <w:rsid w:val="002D57F0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A37A7"/>
    <w:rsid w:val="003B0197"/>
    <w:rsid w:val="003B3DE8"/>
    <w:rsid w:val="003C1F8A"/>
    <w:rsid w:val="003C2044"/>
    <w:rsid w:val="003D4C1C"/>
    <w:rsid w:val="003D4F81"/>
    <w:rsid w:val="003D55F7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8226E"/>
    <w:rsid w:val="0059123B"/>
    <w:rsid w:val="005924A2"/>
    <w:rsid w:val="00594AD5"/>
    <w:rsid w:val="005A75CF"/>
    <w:rsid w:val="005C22CF"/>
    <w:rsid w:val="005C454A"/>
    <w:rsid w:val="005C70AD"/>
    <w:rsid w:val="005C75F9"/>
    <w:rsid w:val="005E13DF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D7974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49AB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E773A"/>
    <w:rsid w:val="008F4E6D"/>
    <w:rsid w:val="009025B2"/>
    <w:rsid w:val="0090511B"/>
    <w:rsid w:val="00913B44"/>
    <w:rsid w:val="00920865"/>
    <w:rsid w:val="00922375"/>
    <w:rsid w:val="00931B8E"/>
    <w:rsid w:val="00937066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74D63"/>
    <w:rsid w:val="00A94115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A7CB6"/>
    <w:rsid w:val="00BB24A7"/>
    <w:rsid w:val="00BB5F1E"/>
    <w:rsid w:val="00BB69F3"/>
    <w:rsid w:val="00BC0936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65A30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D1623"/>
    <w:rsid w:val="00FD21E0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B138D1"/>
  <w15:docId w15:val="{53D261DE-F916-446E-B7ED-23BCCADBE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liases w:val="1 Norm"/>
    <w:qFormat/>
    <w:rsid w:val="00A74D63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Heading1">
    <w:name w:val="heading 1"/>
    <w:basedOn w:val="Title"/>
    <w:next w:val="Normal"/>
    <w:link w:val="Heading1Char"/>
    <w:uiPriority w:val="9"/>
    <w:rsid w:val="0095216B"/>
    <w:pPr>
      <w:outlineLvl w:val="0"/>
    </w:pPr>
    <w:rPr>
      <w:sz w:val="50"/>
    </w:rPr>
  </w:style>
  <w:style w:type="paragraph" w:styleId="Heading2">
    <w:name w:val="heading 2"/>
    <w:basedOn w:val="Title"/>
    <w:next w:val="Normal"/>
    <w:link w:val="Heading2Char"/>
    <w:unhideWhenUsed/>
    <w:rsid w:val="0061544D"/>
    <w:pPr>
      <w:outlineLvl w:val="1"/>
    </w:pPr>
    <w:rPr>
      <w:sz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Heading4">
    <w:name w:val="heading 4"/>
    <w:basedOn w:val="Normal"/>
    <w:next w:val="Normal"/>
    <w:link w:val="Heading4Char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ooter">
    <w:name w:val="footer"/>
    <w:basedOn w:val="Normal"/>
    <w:link w:val="FooterChar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ooterChar">
    <w:name w:val="Footer Char"/>
    <w:link w:val="Footer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/>
    </w:rPr>
  </w:style>
  <w:style w:type="table" w:styleId="TableGrid">
    <w:name w:val="Table Grid"/>
    <w:basedOn w:val="TableNormal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aliases w:val="2b Titel"/>
    <w:basedOn w:val="Normal"/>
    <w:next w:val="Normal"/>
    <w:link w:val="TitleChar"/>
    <w:qFormat/>
    <w:rsid w:val="001938D3"/>
    <w:pPr>
      <w:spacing w:after="0"/>
    </w:pPr>
    <w:rPr>
      <w:color w:val="004992" w:themeColor="accent1"/>
      <w:sz w:val="44"/>
      <w:szCs w:val="36"/>
    </w:rPr>
  </w:style>
  <w:style w:type="character" w:customStyle="1" w:styleId="TitleChar">
    <w:name w:val="Title Char"/>
    <w:aliases w:val="2b Titel Char"/>
    <w:basedOn w:val="DefaultParagraphFont"/>
    <w:link w:val="Title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Heading2Char">
    <w:name w:val="Heading 2 Char"/>
    <w:basedOn w:val="DefaultParagraphFont"/>
    <w:link w:val="Heading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Header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Header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HeaderChar">
    <w:name w:val="Header Char"/>
    <w:basedOn w:val="DefaultParagraphFont"/>
    <w:link w:val="Header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Header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Header"/>
    <w:rsid w:val="004521DB"/>
    <w:pPr>
      <w:spacing w:line="276" w:lineRule="auto"/>
    </w:pPr>
  </w:style>
  <w:style w:type="character" w:styleId="Hyperlink">
    <w:name w:val="Hyperlink"/>
    <w:basedOn w:val="DefaultParagraphFont"/>
    <w:uiPriority w:val="99"/>
    <w:rsid w:val="00F83339"/>
    <w:rPr>
      <w:color w:val="004992" w:themeColor="accent1"/>
      <w:u w:val="none"/>
    </w:rPr>
  </w:style>
  <w:style w:type="character" w:customStyle="1" w:styleId="Heading4Char">
    <w:name w:val="Heading 4 Char"/>
    <w:basedOn w:val="DefaultParagraphFont"/>
    <w:link w:val="Heading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Header"/>
    <w:rsid w:val="001938D3"/>
    <w:pPr>
      <w:spacing w:line="240" w:lineRule="auto"/>
    </w:pPr>
  </w:style>
  <w:style w:type="paragraph" w:customStyle="1" w:styleId="XKopf">
    <w:name w:val="X Kopf"/>
    <w:basedOn w:val="Normal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DefaultParagraphFon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Normal"/>
    <w:rsid w:val="00E645A6"/>
    <w:pPr>
      <w:spacing w:after="0"/>
    </w:pPr>
  </w:style>
  <w:style w:type="character" w:customStyle="1" w:styleId="UKE-blau">
    <w:name w:val="UKE-blau"/>
    <w:basedOn w:val="DefaultParagraphFont"/>
    <w:uiPriority w:val="1"/>
    <w:rsid w:val="00F83339"/>
    <w:rPr>
      <w:color w:val="004992" w:themeColor="accent1"/>
    </w:rPr>
  </w:style>
  <w:style w:type="paragraph" w:styleId="BalloonText">
    <w:name w:val="Balloon Text"/>
    <w:basedOn w:val="Normal"/>
    <w:link w:val="BalloonTextChar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Normal"/>
    <w:next w:val="Normal"/>
    <w:rsid w:val="00347517"/>
    <w:rPr>
      <w:b/>
      <w:bCs/>
      <w:color w:val="575756"/>
    </w:rPr>
  </w:style>
  <w:style w:type="paragraph" w:customStyle="1" w:styleId="Kontakt-berschrift">
    <w:name w:val="Kontakt-Überschrift"/>
    <w:basedOn w:val="Normal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Normal"/>
    <w:next w:val="Header"/>
    <w:rsid w:val="00F83339"/>
    <w:rPr>
      <w:color w:val="004992" w:themeColor="accent1"/>
      <w:sz w:val="48"/>
    </w:rPr>
  </w:style>
  <w:style w:type="paragraph" w:styleId="NoSpacing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Normal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Strong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DefaultParagraphFon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Normal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ooter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DefaultParagraphFon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Normal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Strong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Normal"/>
    <w:qFormat/>
    <w:rsid w:val="00200D8A"/>
    <w:pPr>
      <w:jc w:val="right"/>
    </w:pPr>
  </w:style>
  <w:style w:type="paragraph" w:styleId="ListParagraph">
    <w:name w:val="List Paragraph"/>
    <w:basedOn w:val="Normal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Paragraph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Normal"/>
    <w:rsid w:val="000B1005"/>
    <w:pPr>
      <w:numPr>
        <w:numId w:val="4"/>
      </w:numPr>
    </w:pPr>
  </w:style>
  <w:style w:type="character" w:styleId="PlaceholderText">
    <w:name w:val="Placeholder Text"/>
    <w:basedOn w:val="DefaultParagraphFont"/>
    <w:uiPriority w:val="99"/>
    <w:semiHidden/>
    <w:rsid w:val="008D58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N:\Vorlagen\Leere%20Seite.dotx" TargetMode="Externa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728653-4338-4AFC-AF94-19311E287B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:\Vorlagen\Leere Seite.dotx</Template>
  <TotalTime>0</TotalTime>
  <Pages>6</Pages>
  <Words>1287</Words>
  <Characters>7341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Microsoft</Company>
  <LinksUpToDate>false</LinksUpToDate>
  <CharactersWithSpaces>8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creator>Neumann, Ariana Susan</dc:creator>
  <cp:lastModifiedBy>Nived Dharmaraj</cp:lastModifiedBy>
  <cp:revision>16</cp:revision>
  <cp:lastPrinted>2016-08-15T13:52:00Z</cp:lastPrinted>
  <dcterms:created xsi:type="dcterms:W3CDTF">2024-05-08T10:15:00Z</dcterms:created>
  <dcterms:modified xsi:type="dcterms:W3CDTF">2025-05-21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bf1d869c6c7b0d859a88a4414b9076f5186884b82d8843a6f6855596449797</vt:lpwstr>
  </property>
</Properties>
</file>